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65367E" w14:textId="13F7C4B8" w:rsidR="008D30EC" w:rsidRPr="002924A2" w:rsidRDefault="008D30EC" w:rsidP="008D30EC">
      <w:pPr>
        <w:spacing w:line="480" w:lineRule="auto"/>
        <w:rPr>
          <w:rFonts w:ascii="Garamond" w:hAnsi="Garamond"/>
          <w:b/>
        </w:rPr>
      </w:pPr>
      <w:r>
        <w:rPr>
          <w:rFonts w:ascii="Garamond" w:hAnsi="Garamond"/>
          <w:b/>
        </w:rPr>
        <w:t>S</w:t>
      </w:r>
      <w:r>
        <w:rPr>
          <w:rFonts w:ascii="Garamond" w:hAnsi="Garamond"/>
          <w:b/>
        </w:rPr>
        <w:t>1</w:t>
      </w:r>
      <w:r>
        <w:rPr>
          <w:rFonts w:ascii="Garamond" w:hAnsi="Garamond"/>
          <w:b/>
        </w:rPr>
        <w:t xml:space="preserve"> Table. Regression output for </w:t>
      </w:r>
      <w:r>
        <w:rPr>
          <w:rFonts w:ascii="Garamond" w:hAnsi="Garamond"/>
          <w:b/>
        </w:rPr>
        <w:t>Ecuador-PES</w:t>
      </w:r>
      <w:r>
        <w:rPr>
          <w:rFonts w:ascii="Garamond" w:hAnsi="Garamond"/>
          <w:b/>
        </w:rPr>
        <w:t>.</w:t>
      </w:r>
    </w:p>
    <w:p w14:paraId="1FB887CA" w14:textId="4A5DF650" w:rsidR="00185768" w:rsidRPr="002924A2" w:rsidRDefault="008D30EC" w:rsidP="00B45438">
      <w:pPr>
        <w:spacing w:line="480" w:lineRule="auto"/>
        <w:rPr>
          <w:rFonts w:ascii="Garamond" w:hAnsi="Garamond" w:cs="Times New Roman"/>
          <w:b/>
          <w:i/>
        </w:rPr>
      </w:pPr>
      <w:r>
        <w:rPr>
          <w:rFonts w:ascii="Garamond" w:hAnsi="Garamond" w:cs="Times New Roman"/>
          <w:b/>
          <w:i/>
        </w:rPr>
        <w:t>Table A</w:t>
      </w:r>
      <w:r w:rsidR="00AD2F33" w:rsidRPr="002924A2">
        <w:rPr>
          <w:rFonts w:ascii="Garamond" w:hAnsi="Garamond" w:cs="Times New Roman"/>
          <w:b/>
          <w:i/>
        </w:rPr>
        <w:t>.</w:t>
      </w:r>
      <w:r w:rsidR="00185768" w:rsidRPr="002924A2">
        <w:rPr>
          <w:rFonts w:ascii="Garamond" w:hAnsi="Garamond" w:cs="Times New Roman"/>
          <w:b/>
          <w:i/>
        </w:rPr>
        <w:t xml:space="preserve"> </w:t>
      </w:r>
      <w:r w:rsidR="00EA74D7" w:rsidRPr="002924A2">
        <w:rPr>
          <w:rFonts w:ascii="Garamond" w:hAnsi="Garamond" w:cs="Times New Roman"/>
          <w:b/>
          <w:i/>
        </w:rPr>
        <w:t>Estimating d</w:t>
      </w:r>
      <w:r w:rsidR="00185768" w:rsidRPr="002924A2">
        <w:rPr>
          <w:rFonts w:ascii="Garamond" w:hAnsi="Garamond" w:cs="Times New Roman"/>
          <w:b/>
          <w:i/>
        </w:rPr>
        <w:t xml:space="preserve">eterminants of participation in </w:t>
      </w:r>
      <w:r w:rsidR="00180B28" w:rsidRPr="002924A2">
        <w:rPr>
          <w:rFonts w:ascii="Garamond" w:hAnsi="Garamond" w:cs="Times New Roman"/>
          <w:b/>
          <w:i/>
        </w:rPr>
        <w:t>Ecuador-</w:t>
      </w:r>
      <w:r w:rsidR="00185768" w:rsidRPr="002924A2">
        <w:rPr>
          <w:rFonts w:ascii="Garamond" w:hAnsi="Garamond" w:cs="Times New Roman"/>
          <w:b/>
          <w:i/>
        </w:rPr>
        <w:t>PES program</w:t>
      </w:r>
      <w:r w:rsidR="00180B28" w:rsidRPr="002924A2">
        <w:rPr>
          <w:rFonts w:ascii="Garamond" w:hAnsi="Garamond" w:cs="Times New Roman"/>
          <w:b/>
          <w:i/>
        </w:rPr>
        <w:t xml:space="preserve"> with logit model (marginal effects</w:t>
      </w:r>
      <w:r w:rsidR="00656F7A" w:rsidRPr="002924A2">
        <w:rPr>
          <w:rFonts w:ascii="Garamond" w:hAnsi="Garamond" w:cs="Times New Roman"/>
          <w:b/>
          <w:i/>
        </w:rPr>
        <w:t xml:space="preserve"> presented</w:t>
      </w:r>
      <w:r w:rsidR="00180B28" w:rsidRPr="002924A2">
        <w:rPr>
          <w:rFonts w:ascii="Garamond" w:hAnsi="Garamond" w:cs="Times New Roman"/>
          <w:b/>
          <w:i/>
        </w:rPr>
        <w:t>) for propensity score matching</w:t>
      </w:r>
      <w:r w:rsidR="00AD2F33" w:rsidRPr="002924A2">
        <w:rPr>
          <w:rFonts w:ascii="Garamond" w:hAnsi="Garamond" w:cs="Times New Roman"/>
          <w:b/>
          <w:i/>
        </w:rPr>
        <w:t xml:space="preserve"> 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5173"/>
        <w:gridCol w:w="4403"/>
      </w:tblGrid>
      <w:tr w:rsidR="00DE7175" w:rsidRPr="002924A2" w14:paraId="2C7F2164" w14:textId="77777777" w:rsidTr="00DE7175">
        <w:trPr>
          <w:trHeight w:val="980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59C03" w14:textId="4BD5D0DC" w:rsidR="00DE7175" w:rsidRPr="002924A2" w:rsidRDefault="00DE7175" w:rsidP="00B45438">
            <w:pPr>
              <w:spacing w:line="480" w:lineRule="auto"/>
              <w:jc w:val="center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b/>
                <w:sz w:val="24"/>
                <w:szCs w:val="24"/>
              </w:rPr>
              <w:t>Outcome variable: Participation in PES program (1=PES, 0=No PES)</w:t>
            </w:r>
          </w:p>
        </w:tc>
      </w:tr>
      <w:tr w:rsidR="00185768" w:rsidRPr="002924A2" w14:paraId="5C37C5A4" w14:textId="77777777" w:rsidTr="007A00CD">
        <w:trPr>
          <w:trHeight w:val="980"/>
        </w:trPr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E1818" w14:textId="77777777" w:rsidR="00185768" w:rsidRPr="002924A2" w:rsidRDefault="00185768" w:rsidP="00DE7175">
            <w:pPr>
              <w:spacing w:line="480" w:lineRule="auto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EFDAD" w14:textId="5E2F20C4" w:rsidR="00185768" w:rsidRPr="002924A2" w:rsidRDefault="00E45272" w:rsidP="00B45438">
            <w:pPr>
              <w:spacing w:line="480" w:lineRule="auto"/>
              <w:jc w:val="center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b/>
                <w:sz w:val="24"/>
                <w:szCs w:val="24"/>
              </w:rPr>
              <w:t>Marginal effects</w:t>
            </w:r>
          </w:p>
          <w:p w14:paraId="37C6AF17" w14:textId="77777777" w:rsidR="00185768" w:rsidRPr="002924A2" w:rsidRDefault="00185768" w:rsidP="00B45438">
            <w:pPr>
              <w:spacing w:line="480" w:lineRule="auto"/>
              <w:jc w:val="center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b/>
                <w:sz w:val="24"/>
                <w:szCs w:val="24"/>
              </w:rPr>
              <w:t>(Std Error)</w:t>
            </w:r>
          </w:p>
        </w:tc>
      </w:tr>
      <w:tr w:rsidR="00185768" w:rsidRPr="002924A2" w14:paraId="3332D26F" w14:textId="77777777" w:rsidTr="007A00CD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61EEF" w14:textId="473C0298" w:rsidR="00185768" w:rsidRPr="002924A2" w:rsidRDefault="00185768" w:rsidP="0012383E">
            <w:pPr>
              <w:spacing w:line="480" w:lineRule="auto"/>
              <w:rPr>
                <w:rFonts w:ascii="Garamond" w:hAnsi="Garamond" w:cs="Times New Roman"/>
                <w:sz w:val="24"/>
                <w:szCs w:val="24"/>
                <w:vertAlign w:val="superscript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Baseline Deforestation (200</w:t>
            </w:r>
            <w:r w:rsidR="0012383E" w:rsidRPr="002924A2">
              <w:rPr>
                <w:rFonts w:ascii="Garamond" w:hAnsi="Garamond" w:cs="Times New Roman"/>
                <w:sz w:val="24"/>
                <w:szCs w:val="24"/>
              </w:rPr>
              <w:t>4</w:t>
            </w:r>
            <w:r w:rsidR="00180B28" w:rsidRPr="002924A2">
              <w:rPr>
                <w:rFonts w:ascii="Garamond" w:hAnsi="Garamond" w:cs="Times New Roman"/>
                <w:sz w:val="24"/>
                <w:szCs w:val="24"/>
              </w:rPr>
              <w:t>-20</w:t>
            </w:r>
            <w:r w:rsidR="0012383E" w:rsidRPr="002924A2">
              <w:rPr>
                <w:rFonts w:ascii="Garamond" w:hAnsi="Garamond" w:cs="Times New Roman"/>
                <w:sz w:val="24"/>
                <w:szCs w:val="24"/>
              </w:rPr>
              <w:t>06</w:t>
            </w:r>
            <w:r w:rsidRPr="002924A2">
              <w:rPr>
                <w:rFonts w:ascii="Garamond" w:hAnsi="Garamond" w:cs="Times New Roman"/>
                <w:sz w:val="24"/>
                <w:szCs w:val="24"/>
              </w:rPr>
              <w:t>)</w:t>
            </w:r>
            <w:r w:rsidR="00EA74D7" w:rsidRPr="002924A2">
              <w:rPr>
                <w:rFonts w:ascii="Garamond" w:hAnsi="Garamond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C9FC7" w14:textId="619FC23F" w:rsidR="00E45272" w:rsidRPr="002924A2" w:rsidRDefault="00185768" w:rsidP="00B45438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-0.0</w:t>
            </w:r>
            <w:r w:rsidR="00BB057E" w:rsidRPr="002924A2">
              <w:rPr>
                <w:rFonts w:ascii="Garamond" w:hAnsi="Garamond" w:cs="Times New Roman"/>
                <w:sz w:val="24"/>
                <w:szCs w:val="24"/>
              </w:rPr>
              <w:t>2</w:t>
            </w:r>
          </w:p>
          <w:p w14:paraId="19FDA86B" w14:textId="0D7BD9FD" w:rsidR="00185768" w:rsidRPr="002924A2" w:rsidRDefault="00185768" w:rsidP="00BB057E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(0.0</w:t>
            </w:r>
            <w:r w:rsidR="00924BED" w:rsidRPr="002924A2">
              <w:rPr>
                <w:rFonts w:ascii="Garamond" w:hAnsi="Garamond" w:cs="Times New Roman"/>
                <w:sz w:val="24"/>
                <w:szCs w:val="24"/>
              </w:rPr>
              <w:t>1</w:t>
            </w:r>
            <w:r w:rsidRPr="002924A2"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</w:tr>
      <w:tr w:rsidR="00185768" w:rsidRPr="002924A2" w14:paraId="478493BB" w14:textId="77777777" w:rsidTr="007A00CD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FC3B1" w14:textId="77777777" w:rsidR="00185768" w:rsidRPr="002924A2" w:rsidRDefault="00185768" w:rsidP="00B45438">
            <w:pPr>
              <w:spacing w:line="48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Size of parcel (sq km)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32F33" w14:textId="06C9F843" w:rsidR="00185768" w:rsidRPr="002924A2" w:rsidRDefault="001934C7" w:rsidP="00B45438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0.1</w:t>
            </w:r>
            <w:r w:rsidR="009F7D1B" w:rsidRPr="002924A2">
              <w:rPr>
                <w:rFonts w:ascii="Garamond" w:hAnsi="Garamond" w:cs="Times New Roman"/>
                <w:sz w:val="24"/>
                <w:szCs w:val="24"/>
              </w:rPr>
              <w:t>4</w:t>
            </w:r>
            <w:r w:rsidR="00185768" w:rsidRPr="002924A2">
              <w:rPr>
                <w:rFonts w:ascii="Garamond" w:hAnsi="Garamond" w:cs="Times New Roman"/>
                <w:sz w:val="24"/>
                <w:szCs w:val="24"/>
              </w:rPr>
              <w:t>***</w:t>
            </w:r>
          </w:p>
          <w:p w14:paraId="6CF67F75" w14:textId="4D534BA3" w:rsidR="00185768" w:rsidRPr="002924A2" w:rsidRDefault="00185768" w:rsidP="009F7D1B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(0.0</w:t>
            </w:r>
            <w:r w:rsidR="009F7D1B" w:rsidRPr="002924A2">
              <w:rPr>
                <w:rFonts w:ascii="Garamond" w:hAnsi="Garamond" w:cs="Times New Roman"/>
                <w:sz w:val="24"/>
                <w:szCs w:val="24"/>
              </w:rPr>
              <w:t>5</w:t>
            </w:r>
            <w:r w:rsidRPr="002924A2"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</w:tr>
      <w:tr w:rsidR="00185768" w:rsidRPr="002924A2" w14:paraId="68196A97" w14:textId="77777777" w:rsidTr="007A00CD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439E3" w14:textId="77777777" w:rsidR="00185768" w:rsidRPr="002924A2" w:rsidRDefault="00185768" w:rsidP="00B45438">
            <w:pPr>
              <w:spacing w:line="48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Distance to major town (km)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D81D9" w14:textId="2B6127D1" w:rsidR="00185768" w:rsidRPr="002924A2" w:rsidRDefault="00185768" w:rsidP="00B45438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0.0</w:t>
            </w:r>
            <w:r w:rsidR="009F7D1B" w:rsidRPr="002924A2">
              <w:rPr>
                <w:rFonts w:ascii="Garamond" w:hAnsi="Garamond" w:cs="Times New Roman"/>
                <w:sz w:val="24"/>
                <w:szCs w:val="24"/>
              </w:rPr>
              <w:t>1*</w:t>
            </w:r>
            <w:r w:rsidRPr="002924A2">
              <w:rPr>
                <w:rFonts w:ascii="Garamond" w:hAnsi="Garamond" w:cs="Times New Roman"/>
                <w:sz w:val="24"/>
                <w:szCs w:val="24"/>
              </w:rPr>
              <w:t>**</w:t>
            </w:r>
          </w:p>
          <w:p w14:paraId="32FB2724" w14:textId="77777777" w:rsidR="00185768" w:rsidRPr="002924A2" w:rsidRDefault="00185768" w:rsidP="00B45438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</w:tr>
      <w:tr w:rsidR="00185768" w:rsidRPr="002924A2" w14:paraId="4D38E6E0" w14:textId="77777777" w:rsidTr="007A00CD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B0CE1" w14:textId="77777777" w:rsidR="00185768" w:rsidRPr="002924A2" w:rsidRDefault="00185768" w:rsidP="00B45438">
            <w:pPr>
              <w:spacing w:line="48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Distance to major road (km)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9EE67" w14:textId="6A2ED46F" w:rsidR="00185768" w:rsidRPr="002924A2" w:rsidRDefault="00185768" w:rsidP="00B45438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0.0</w:t>
            </w:r>
            <w:r w:rsidR="009F7D1B" w:rsidRPr="002924A2">
              <w:rPr>
                <w:rFonts w:ascii="Garamond" w:hAnsi="Garamond" w:cs="Times New Roman"/>
                <w:sz w:val="24"/>
                <w:szCs w:val="24"/>
              </w:rPr>
              <w:t>2</w:t>
            </w:r>
            <w:r w:rsidRPr="002924A2">
              <w:rPr>
                <w:rFonts w:ascii="Garamond" w:hAnsi="Garamond" w:cs="Times New Roman"/>
                <w:sz w:val="24"/>
                <w:szCs w:val="24"/>
              </w:rPr>
              <w:t>***</w:t>
            </w:r>
          </w:p>
          <w:p w14:paraId="27CBB704" w14:textId="77777777" w:rsidR="00185768" w:rsidRPr="002924A2" w:rsidRDefault="00185768" w:rsidP="00B45438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(0.005)</w:t>
            </w:r>
          </w:p>
        </w:tc>
      </w:tr>
      <w:tr w:rsidR="00185768" w:rsidRPr="002924A2" w14:paraId="7A5BBD65" w14:textId="77777777" w:rsidTr="007A00CD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DF1B9" w14:textId="77777777" w:rsidR="00185768" w:rsidRPr="002924A2" w:rsidRDefault="00185768" w:rsidP="00B45438">
            <w:pPr>
              <w:spacing w:line="48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Distance to closest river (km)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F1196" w14:textId="75F794B5" w:rsidR="00185768" w:rsidRPr="002924A2" w:rsidRDefault="009F7D1B" w:rsidP="00B45438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-0.01*</w:t>
            </w:r>
          </w:p>
          <w:p w14:paraId="77C276FD" w14:textId="77777777" w:rsidR="00185768" w:rsidRPr="002924A2" w:rsidRDefault="00185768" w:rsidP="00B45438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</w:tr>
      <w:tr w:rsidR="00185768" w:rsidRPr="002924A2" w14:paraId="775475A5" w14:textId="77777777" w:rsidTr="007A00CD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DC4B4" w14:textId="77777777" w:rsidR="00185768" w:rsidRPr="002924A2" w:rsidRDefault="00185768" w:rsidP="00B45438">
            <w:pPr>
              <w:spacing w:line="48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Distance to closest oil well (km)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FEE5A" w14:textId="3E9BFB7B" w:rsidR="00185768" w:rsidRPr="002924A2" w:rsidRDefault="00185768" w:rsidP="00B45438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0.00</w:t>
            </w:r>
            <w:r w:rsidR="009F7D1B" w:rsidRPr="002924A2">
              <w:rPr>
                <w:rFonts w:ascii="Garamond" w:hAnsi="Garamond" w:cs="Times New Roman"/>
                <w:sz w:val="24"/>
                <w:szCs w:val="24"/>
              </w:rPr>
              <w:t>2</w:t>
            </w:r>
          </w:p>
          <w:p w14:paraId="6297DF0A" w14:textId="3070BBCB" w:rsidR="00185768" w:rsidRPr="002924A2" w:rsidRDefault="00185768" w:rsidP="009F7D1B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(0.00</w:t>
            </w:r>
            <w:r w:rsidR="009F7D1B" w:rsidRPr="002924A2">
              <w:rPr>
                <w:rFonts w:ascii="Garamond" w:hAnsi="Garamond" w:cs="Times New Roman"/>
                <w:sz w:val="24"/>
                <w:szCs w:val="24"/>
              </w:rPr>
              <w:t>5</w:t>
            </w:r>
            <w:r w:rsidRPr="002924A2"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</w:tr>
      <w:tr w:rsidR="007A00CD" w:rsidRPr="002924A2" w14:paraId="4AFB95E9" w14:textId="77777777" w:rsidTr="007A00CD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2342C" w14:textId="77777777" w:rsidR="007A00CD" w:rsidRPr="002924A2" w:rsidRDefault="007A00CD" w:rsidP="00B45438">
            <w:pPr>
              <w:spacing w:line="48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i/>
                <w:sz w:val="24"/>
                <w:szCs w:val="24"/>
              </w:rPr>
              <w:t>Observations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8784A" w14:textId="77777777" w:rsidR="007A00CD" w:rsidRPr="002924A2" w:rsidRDefault="007A00CD" w:rsidP="00B45438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i/>
                <w:sz w:val="24"/>
                <w:szCs w:val="24"/>
              </w:rPr>
              <w:t>513</w:t>
            </w:r>
          </w:p>
        </w:tc>
      </w:tr>
      <w:tr w:rsidR="007A00CD" w:rsidRPr="002924A2" w14:paraId="70D992E6" w14:textId="77777777" w:rsidTr="007A00CD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2DC1E" w14:textId="77777777" w:rsidR="007A00CD" w:rsidRPr="002924A2" w:rsidRDefault="007A00CD" w:rsidP="00B45438">
            <w:pPr>
              <w:spacing w:line="48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i/>
                <w:sz w:val="24"/>
                <w:szCs w:val="24"/>
              </w:rPr>
              <w:t>Correctly classified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347E2" w14:textId="77777777" w:rsidR="007A00CD" w:rsidRPr="002924A2" w:rsidRDefault="007A00CD" w:rsidP="00B45438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i/>
                <w:sz w:val="24"/>
                <w:szCs w:val="24"/>
              </w:rPr>
              <w:t>88%</w:t>
            </w:r>
          </w:p>
        </w:tc>
      </w:tr>
      <w:tr w:rsidR="007A00CD" w:rsidRPr="002924A2" w14:paraId="6FDDAD5D" w14:textId="77777777" w:rsidTr="007A00CD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56DAD" w14:textId="77777777" w:rsidR="007A00CD" w:rsidRPr="002924A2" w:rsidRDefault="007A00CD" w:rsidP="00B45438">
            <w:pPr>
              <w:spacing w:line="480" w:lineRule="auto"/>
              <w:rPr>
                <w:rFonts w:ascii="Garamond" w:hAnsi="Garamond" w:cs="Times New Roman"/>
                <w:i/>
                <w:sz w:val="24"/>
                <w:szCs w:val="24"/>
                <w:vertAlign w:val="superscript"/>
              </w:rPr>
            </w:pPr>
            <w:r w:rsidRPr="002924A2">
              <w:rPr>
                <w:rFonts w:ascii="Garamond" w:hAnsi="Garamond" w:cs="Times New Roman"/>
                <w:i/>
                <w:sz w:val="24"/>
                <w:szCs w:val="24"/>
              </w:rPr>
              <w:t>Wald Chi2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D63E2" w14:textId="56470DD6" w:rsidR="007A00CD" w:rsidRPr="002924A2" w:rsidRDefault="00924BED" w:rsidP="00B45438">
            <w:pPr>
              <w:spacing w:line="480" w:lineRule="auto"/>
              <w:jc w:val="center"/>
              <w:rPr>
                <w:rFonts w:ascii="Garamond" w:hAnsi="Garamond" w:cs="Times New Roman"/>
                <w:i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i/>
                <w:sz w:val="24"/>
                <w:szCs w:val="24"/>
              </w:rPr>
              <w:t>47.33</w:t>
            </w:r>
            <w:r w:rsidR="007A00CD" w:rsidRPr="002924A2">
              <w:rPr>
                <w:rFonts w:ascii="Garamond" w:hAnsi="Garamond" w:cs="Times New Roman"/>
                <w:i/>
                <w:sz w:val="24"/>
                <w:szCs w:val="24"/>
              </w:rPr>
              <w:t>***</w:t>
            </w:r>
          </w:p>
        </w:tc>
      </w:tr>
    </w:tbl>
    <w:p w14:paraId="10024376" w14:textId="77777777" w:rsidR="00185768" w:rsidRPr="002924A2" w:rsidRDefault="00185768" w:rsidP="00B45438">
      <w:pPr>
        <w:spacing w:line="480" w:lineRule="auto"/>
        <w:rPr>
          <w:rFonts w:ascii="Garamond" w:hAnsi="Garamond" w:cs="Times New Roman"/>
          <w:i/>
          <w:sz w:val="20"/>
          <w:szCs w:val="20"/>
        </w:rPr>
      </w:pPr>
      <w:r w:rsidRPr="002924A2">
        <w:rPr>
          <w:rFonts w:ascii="Garamond" w:hAnsi="Garamond" w:cs="Times New Roman"/>
          <w:i/>
          <w:sz w:val="20"/>
          <w:szCs w:val="20"/>
        </w:rPr>
        <w:t>*p&lt;0.1; **p&lt;0.05; ***p&lt;0.01</w:t>
      </w:r>
    </w:p>
    <w:p w14:paraId="3024D19A" w14:textId="72556A01" w:rsidR="00EA74D7" w:rsidRPr="002924A2" w:rsidRDefault="00EA74D7" w:rsidP="00B45438">
      <w:pPr>
        <w:spacing w:line="480" w:lineRule="auto"/>
        <w:rPr>
          <w:rFonts w:ascii="Garamond" w:hAnsi="Garamond" w:cs="Times New Roman"/>
          <w:i/>
          <w:sz w:val="20"/>
          <w:szCs w:val="20"/>
        </w:rPr>
      </w:pPr>
      <w:r w:rsidRPr="002924A2">
        <w:rPr>
          <w:rFonts w:ascii="Garamond" w:hAnsi="Garamond" w:cs="Times New Roman"/>
          <w:i/>
          <w:sz w:val="20"/>
          <w:szCs w:val="20"/>
          <w:vertAlign w:val="superscript"/>
        </w:rPr>
        <w:lastRenderedPageBreak/>
        <w:t xml:space="preserve">1 </w:t>
      </w:r>
      <w:r w:rsidRPr="002924A2">
        <w:rPr>
          <w:rFonts w:ascii="Garamond" w:hAnsi="Garamond" w:cs="Times New Roman"/>
          <w:i/>
          <w:sz w:val="20"/>
          <w:szCs w:val="20"/>
        </w:rPr>
        <w:t>This shows 200</w:t>
      </w:r>
      <w:r w:rsidR="0012383E" w:rsidRPr="002924A2">
        <w:rPr>
          <w:rFonts w:ascii="Garamond" w:hAnsi="Garamond" w:cs="Times New Roman"/>
          <w:i/>
          <w:sz w:val="20"/>
          <w:szCs w:val="20"/>
        </w:rPr>
        <w:t>4</w:t>
      </w:r>
      <w:r w:rsidRPr="002924A2">
        <w:rPr>
          <w:rFonts w:ascii="Garamond" w:hAnsi="Garamond" w:cs="Times New Roman"/>
          <w:i/>
          <w:sz w:val="20"/>
          <w:szCs w:val="20"/>
        </w:rPr>
        <w:t>-20</w:t>
      </w:r>
      <w:r w:rsidR="0012383E" w:rsidRPr="002924A2">
        <w:rPr>
          <w:rFonts w:ascii="Garamond" w:hAnsi="Garamond" w:cs="Times New Roman"/>
          <w:i/>
          <w:sz w:val="20"/>
          <w:szCs w:val="20"/>
        </w:rPr>
        <w:t>06</w:t>
      </w:r>
      <w:r w:rsidRPr="002924A2">
        <w:rPr>
          <w:rFonts w:ascii="Garamond" w:hAnsi="Garamond" w:cs="Times New Roman"/>
          <w:i/>
          <w:sz w:val="20"/>
          <w:szCs w:val="20"/>
        </w:rPr>
        <w:t xml:space="preserve"> baseline deforestation, which is used</w:t>
      </w:r>
      <w:r w:rsidR="009D0786" w:rsidRPr="002924A2">
        <w:rPr>
          <w:rFonts w:ascii="Garamond" w:hAnsi="Garamond" w:cs="Times New Roman"/>
          <w:i/>
          <w:sz w:val="20"/>
          <w:szCs w:val="20"/>
        </w:rPr>
        <w:t xml:space="preserve"> in PSM </w:t>
      </w:r>
      <w:r w:rsidR="0012383E" w:rsidRPr="002924A2">
        <w:rPr>
          <w:rFonts w:ascii="Garamond" w:hAnsi="Garamond" w:cs="Times New Roman"/>
          <w:i/>
          <w:sz w:val="20"/>
          <w:szCs w:val="20"/>
        </w:rPr>
        <w:t xml:space="preserve">to create the matched sample. </w:t>
      </w:r>
      <w:r w:rsidR="009D0786" w:rsidRPr="002924A2">
        <w:rPr>
          <w:rFonts w:ascii="Garamond" w:hAnsi="Garamond" w:cs="Times New Roman"/>
          <w:i/>
          <w:sz w:val="20"/>
          <w:szCs w:val="20"/>
        </w:rPr>
        <w:t>In Fixed Effects regression</w:t>
      </w:r>
      <w:r w:rsidR="0012383E" w:rsidRPr="002924A2">
        <w:rPr>
          <w:rFonts w:ascii="Garamond" w:hAnsi="Garamond" w:cs="Times New Roman"/>
          <w:i/>
          <w:sz w:val="20"/>
          <w:szCs w:val="20"/>
        </w:rPr>
        <w:t>,</w:t>
      </w:r>
      <w:r w:rsidR="009D0786" w:rsidRPr="002924A2">
        <w:rPr>
          <w:rFonts w:ascii="Garamond" w:hAnsi="Garamond" w:cs="Times New Roman"/>
          <w:i/>
          <w:sz w:val="20"/>
          <w:szCs w:val="20"/>
        </w:rPr>
        <w:t xml:space="preserve"> </w:t>
      </w:r>
      <w:r w:rsidR="0012383E" w:rsidRPr="002924A2">
        <w:rPr>
          <w:rFonts w:ascii="Garamond" w:hAnsi="Garamond" w:cs="Times New Roman"/>
          <w:i/>
          <w:sz w:val="20"/>
          <w:szCs w:val="20"/>
        </w:rPr>
        <w:t>t</w:t>
      </w:r>
      <w:r w:rsidR="009D0786" w:rsidRPr="002924A2">
        <w:rPr>
          <w:rFonts w:ascii="Garamond" w:hAnsi="Garamond" w:cs="Times New Roman"/>
          <w:i/>
          <w:sz w:val="20"/>
          <w:szCs w:val="20"/>
        </w:rPr>
        <w:t>he baseline deforestation used in the match is dropped, thus, Fixed Effects is estimated for the years 2007-2010. T</w:t>
      </w:r>
      <w:r w:rsidR="00D86DE7" w:rsidRPr="002924A2">
        <w:rPr>
          <w:rFonts w:ascii="Garamond" w:hAnsi="Garamond" w:cs="Times New Roman"/>
          <w:i/>
          <w:sz w:val="20"/>
          <w:szCs w:val="20"/>
        </w:rPr>
        <w:t xml:space="preserve">o </w:t>
      </w:r>
      <w:r w:rsidR="0012383E" w:rsidRPr="002924A2">
        <w:rPr>
          <w:rFonts w:ascii="Garamond" w:hAnsi="Garamond" w:cs="Times New Roman"/>
          <w:i/>
          <w:sz w:val="20"/>
          <w:szCs w:val="20"/>
        </w:rPr>
        <w:t>ensure the samples used are comparable we also use 2004-2006</w:t>
      </w:r>
      <w:r w:rsidR="00B95F7D" w:rsidRPr="002924A2">
        <w:rPr>
          <w:rFonts w:ascii="Garamond" w:hAnsi="Garamond" w:cs="Times New Roman"/>
          <w:i/>
          <w:sz w:val="20"/>
          <w:szCs w:val="20"/>
        </w:rPr>
        <w:t xml:space="preserve"> to create the sample for</w:t>
      </w:r>
      <w:r w:rsidR="0012383E" w:rsidRPr="002924A2">
        <w:rPr>
          <w:rFonts w:ascii="Garamond" w:hAnsi="Garamond" w:cs="Times New Roman"/>
          <w:i/>
          <w:sz w:val="20"/>
          <w:szCs w:val="20"/>
        </w:rPr>
        <w:t xml:space="preserve"> PSM combined with difference in means and PSM with cross-sectional regression.</w:t>
      </w:r>
    </w:p>
    <w:p w14:paraId="13448F5B" w14:textId="77777777" w:rsidR="009D0786" w:rsidRPr="002924A2" w:rsidRDefault="009D0786" w:rsidP="00B45438">
      <w:pPr>
        <w:spacing w:line="480" w:lineRule="auto"/>
        <w:rPr>
          <w:rFonts w:ascii="Garamond" w:hAnsi="Garamond" w:cs="Times New Roman"/>
          <w:i/>
          <w:sz w:val="20"/>
          <w:szCs w:val="20"/>
        </w:rPr>
      </w:pPr>
    </w:p>
    <w:p w14:paraId="1565F5B4" w14:textId="77777777" w:rsidR="00C91639" w:rsidRPr="002924A2" w:rsidRDefault="00C91639">
      <w:pPr>
        <w:rPr>
          <w:rFonts w:ascii="Garamond" w:hAnsi="Garamond" w:cs="Times New Roman"/>
          <w:b/>
          <w:i/>
        </w:rPr>
      </w:pPr>
      <w:r w:rsidRPr="002924A2">
        <w:rPr>
          <w:rFonts w:ascii="Garamond" w:hAnsi="Garamond" w:cs="Times New Roman"/>
          <w:b/>
          <w:i/>
        </w:rPr>
        <w:br w:type="page"/>
      </w:r>
    </w:p>
    <w:p w14:paraId="7DBB2A2F" w14:textId="6E87C0B1" w:rsidR="00E45272" w:rsidRPr="002924A2" w:rsidRDefault="008D30EC" w:rsidP="00B45438">
      <w:pPr>
        <w:spacing w:line="480" w:lineRule="auto"/>
        <w:rPr>
          <w:rFonts w:ascii="Garamond" w:hAnsi="Garamond" w:cs="Times New Roman"/>
          <w:b/>
          <w:i/>
        </w:rPr>
      </w:pPr>
      <w:r>
        <w:rPr>
          <w:rFonts w:ascii="Garamond" w:hAnsi="Garamond" w:cs="Times New Roman"/>
          <w:b/>
          <w:i/>
        </w:rPr>
        <w:t>Table B</w:t>
      </w:r>
      <w:r w:rsidR="00656F7A" w:rsidRPr="002924A2">
        <w:rPr>
          <w:rFonts w:ascii="Garamond" w:hAnsi="Garamond" w:cs="Times New Roman"/>
          <w:b/>
          <w:i/>
        </w:rPr>
        <w:t>.</w:t>
      </w:r>
      <w:r w:rsidR="00E45272" w:rsidRPr="002924A2">
        <w:rPr>
          <w:rFonts w:ascii="Garamond" w:hAnsi="Garamond" w:cs="Times New Roman"/>
          <w:b/>
          <w:i/>
        </w:rPr>
        <w:t xml:space="preserve"> Post-matching linear cross-sectional regression of</w:t>
      </w:r>
      <w:r w:rsidR="006B427C" w:rsidRPr="002924A2">
        <w:rPr>
          <w:rFonts w:ascii="Garamond" w:hAnsi="Garamond" w:cs="Times New Roman"/>
          <w:b/>
          <w:i/>
        </w:rPr>
        <w:t xml:space="preserve"> impact of</w:t>
      </w:r>
      <w:r w:rsidR="00E45272" w:rsidRPr="002924A2">
        <w:rPr>
          <w:rFonts w:ascii="Garamond" w:hAnsi="Garamond" w:cs="Times New Roman"/>
          <w:b/>
          <w:i/>
        </w:rPr>
        <w:t xml:space="preserve"> Ecuador-PES program </w:t>
      </w:r>
      <w:r w:rsidR="006B427C" w:rsidRPr="002924A2">
        <w:rPr>
          <w:rFonts w:ascii="Garamond" w:hAnsi="Garamond" w:cs="Times New Roman"/>
          <w:b/>
          <w:i/>
        </w:rPr>
        <w:t>on deforestation in 2011-2013</w:t>
      </w:r>
      <w:r w:rsidR="00656F7A" w:rsidRPr="002924A2">
        <w:rPr>
          <w:rFonts w:ascii="Garamond" w:hAnsi="Garamond" w:cs="Times New Roman"/>
          <w:b/>
          <w:i/>
        </w:rPr>
        <w:t xml:space="preserve"> 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5173"/>
        <w:gridCol w:w="4403"/>
      </w:tblGrid>
      <w:tr w:rsidR="00B95F7D" w:rsidRPr="002924A2" w14:paraId="7E01EF76" w14:textId="77777777" w:rsidTr="00661E2A">
        <w:trPr>
          <w:trHeight w:val="800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85998" w14:textId="53691213" w:rsidR="00B95F7D" w:rsidRPr="002924A2" w:rsidRDefault="00B95F7D" w:rsidP="00B95F7D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b/>
                <w:sz w:val="24"/>
                <w:szCs w:val="24"/>
              </w:rPr>
              <w:t xml:space="preserve">Outcome variable: Average </w:t>
            </w:r>
            <w:r w:rsidR="009C7B45" w:rsidRPr="002924A2">
              <w:rPr>
                <w:rFonts w:ascii="Garamond" w:hAnsi="Garamond" w:cs="Times New Roman"/>
                <w:b/>
                <w:sz w:val="24"/>
                <w:szCs w:val="24"/>
              </w:rPr>
              <w:t xml:space="preserve">annual </w:t>
            </w:r>
            <w:r w:rsidRPr="002924A2">
              <w:rPr>
                <w:rFonts w:ascii="Garamond" w:hAnsi="Garamond" w:cs="Times New Roman"/>
                <w:b/>
                <w:sz w:val="24"/>
                <w:szCs w:val="24"/>
              </w:rPr>
              <w:t>deforestation rate between 2011-2013</w:t>
            </w:r>
          </w:p>
        </w:tc>
      </w:tr>
      <w:tr w:rsidR="00E45272" w:rsidRPr="002924A2" w14:paraId="2D6F5F80" w14:textId="77777777" w:rsidTr="00E45272">
        <w:trPr>
          <w:trHeight w:val="980"/>
        </w:trPr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E3CB9" w14:textId="77777777" w:rsidR="00E45272" w:rsidRPr="002924A2" w:rsidRDefault="00E45272" w:rsidP="00B95F7D">
            <w:pPr>
              <w:spacing w:line="480" w:lineRule="auto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C4220" w14:textId="52D0C468" w:rsidR="00E45272" w:rsidRPr="002924A2" w:rsidRDefault="006B427C" w:rsidP="00B45438">
            <w:pPr>
              <w:spacing w:line="480" w:lineRule="auto"/>
              <w:jc w:val="center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b/>
                <w:sz w:val="24"/>
                <w:szCs w:val="24"/>
              </w:rPr>
              <w:t>Coefficient</w:t>
            </w:r>
          </w:p>
          <w:p w14:paraId="4E0192F3" w14:textId="77777777" w:rsidR="00E45272" w:rsidRPr="002924A2" w:rsidRDefault="00E45272" w:rsidP="00B45438">
            <w:pPr>
              <w:spacing w:line="480" w:lineRule="auto"/>
              <w:jc w:val="center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b/>
                <w:sz w:val="24"/>
                <w:szCs w:val="24"/>
              </w:rPr>
              <w:t>(Std Error)</w:t>
            </w:r>
          </w:p>
        </w:tc>
      </w:tr>
      <w:tr w:rsidR="00413A6F" w:rsidRPr="002924A2" w14:paraId="5FC7C204" w14:textId="77777777" w:rsidTr="00E45272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AC4BB" w14:textId="4250F146" w:rsidR="00413A6F" w:rsidRPr="002924A2" w:rsidRDefault="00413A6F" w:rsidP="003D2B25">
            <w:pPr>
              <w:spacing w:line="480" w:lineRule="auto"/>
              <w:rPr>
                <w:rFonts w:ascii="Garamond" w:hAnsi="Garamond" w:cs="Times New Roman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 xml:space="preserve">PES </w:t>
            </w:r>
            <w:r w:rsidR="003D2B25" w:rsidRPr="002924A2">
              <w:rPr>
                <w:rFonts w:ascii="Garamond" w:hAnsi="Garamond" w:cs="Times New Roman"/>
                <w:sz w:val="24"/>
                <w:szCs w:val="24"/>
              </w:rPr>
              <w:t>dummy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2732A" w14:textId="6DD04C08" w:rsidR="00413A6F" w:rsidRPr="002924A2" w:rsidRDefault="00413A6F" w:rsidP="00B45438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-0.</w:t>
            </w:r>
            <w:r w:rsidR="00812F1D" w:rsidRPr="002924A2">
              <w:rPr>
                <w:rFonts w:ascii="Garamond" w:hAnsi="Garamond" w:cs="Times New Roman"/>
                <w:sz w:val="24"/>
                <w:szCs w:val="24"/>
              </w:rPr>
              <w:t>40</w:t>
            </w:r>
            <w:r w:rsidRPr="002924A2">
              <w:rPr>
                <w:rFonts w:ascii="Garamond" w:hAnsi="Garamond" w:cs="Times New Roman"/>
                <w:sz w:val="24"/>
                <w:szCs w:val="24"/>
              </w:rPr>
              <w:t>*</w:t>
            </w:r>
            <w:r w:rsidR="00B45438" w:rsidRPr="002924A2">
              <w:rPr>
                <w:rFonts w:ascii="Garamond" w:hAnsi="Garamond" w:cs="Times New Roman"/>
                <w:sz w:val="24"/>
                <w:szCs w:val="24"/>
              </w:rPr>
              <w:t>**</w:t>
            </w:r>
          </w:p>
          <w:p w14:paraId="09AA27DB" w14:textId="3B93839D" w:rsidR="00413A6F" w:rsidRPr="002924A2" w:rsidRDefault="00413A6F" w:rsidP="00812F1D">
            <w:pPr>
              <w:spacing w:line="480" w:lineRule="auto"/>
              <w:jc w:val="center"/>
              <w:rPr>
                <w:rFonts w:ascii="Garamond" w:hAnsi="Garamond" w:cs="Times New Roman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(0.</w:t>
            </w:r>
            <w:r w:rsidR="00B45438" w:rsidRPr="002924A2">
              <w:rPr>
                <w:rFonts w:ascii="Garamond" w:hAnsi="Garamond" w:cs="Times New Roman"/>
                <w:sz w:val="24"/>
                <w:szCs w:val="24"/>
              </w:rPr>
              <w:t>1</w:t>
            </w:r>
            <w:r w:rsidR="00812F1D" w:rsidRPr="002924A2">
              <w:rPr>
                <w:rFonts w:ascii="Garamond" w:hAnsi="Garamond" w:cs="Times New Roman"/>
                <w:sz w:val="24"/>
                <w:szCs w:val="24"/>
              </w:rPr>
              <w:t>3</w:t>
            </w:r>
            <w:r w:rsidRPr="002924A2"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</w:tr>
      <w:tr w:rsidR="00413A6F" w:rsidRPr="002924A2" w14:paraId="252454CD" w14:textId="77777777" w:rsidTr="00E45272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F8892" w14:textId="12FEF046" w:rsidR="00413A6F" w:rsidRPr="002924A2" w:rsidRDefault="00413A6F" w:rsidP="00812F1D">
            <w:pPr>
              <w:spacing w:line="480" w:lineRule="auto"/>
              <w:rPr>
                <w:rFonts w:ascii="Garamond" w:hAnsi="Garamond" w:cs="Times New Roman"/>
                <w:sz w:val="24"/>
                <w:szCs w:val="24"/>
                <w:vertAlign w:val="superscript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Baseline Deforestation (200</w:t>
            </w:r>
            <w:r w:rsidR="00283C8E" w:rsidRPr="002924A2">
              <w:rPr>
                <w:rFonts w:ascii="Garamond" w:hAnsi="Garamond" w:cs="Times New Roman"/>
                <w:sz w:val="24"/>
                <w:szCs w:val="24"/>
              </w:rPr>
              <w:t>7</w:t>
            </w:r>
            <w:r w:rsidRPr="002924A2">
              <w:rPr>
                <w:rFonts w:ascii="Garamond" w:hAnsi="Garamond" w:cs="Times New Roman"/>
                <w:sz w:val="24"/>
                <w:szCs w:val="24"/>
              </w:rPr>
              <w:t>-2010)</w:t>
            </w:r>
            <w:r w:rsidR="00A16A78" w:rsidRPr="002924A2">
              <w:rPr>
                <w:rFonts w:ascii="Garamond" w:hAnsi="Garamond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6FF0F" w14:textId="151F1591" w:rsidR="00413A6F" w:rsidRPr="002924A2" w:rsidRDefault="00B45438" w:rsidP="00B45438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0.</w:t>
            </w:r>
            <w:r w:rsidR="00283C8E" w:rsidRPr="002924A2">
              <w:rPr>
                <w:rFonts w:ascii="Garamond" w:hAnsi="Garamond" w:cs="Times New Roman"/>
                <w:sz w:val="24"/>
                <w:szCs w:val="24"/>
              </w:rPr>
              <w:t>27</w:t>
            </w:r>
            <w:r w:rsidR="002C45CF" w:rsidRPr="002924A2">
              <w:rPr>
                <w:rFonts w:ascii="Garamond" w:hAnsi="Garamond" w:cs="Times New Roman"/>
                <w:sz w:val="24"/>
                <w:szCs w:val="24"/>
              </w:rPr>
              <w:t>**</w:t>
            </w:r>
            <w:r w:rsidR="00413A6F" w:rsidRPr="002924A2">
              <w:rPr>
                <w:rFonts w:ascii="Garamond" w:hAnsi="Garamond" w:cs="Times New Roman"/>
                <w:sz w:val="24"/>
                <w:szCs w:val="24"/>
              </w:rPr>
              <w:t>*</w:t>
            </w:r>
          </w:p>
          <w:p w14:paraId="7643E13A" w14:textId="49A550BD" w:rsidR="00413A6F" w:rsidRPr="002924A2" w:rsidRDefault="00413A6F" w:rsidP="00283C8E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(0.</w:t>
            </w:r>
            <w:r w:rsidR="00283C8E" w:rsidRPr="002924A2">
              <w:rPr>
                <w:rFonts w:ascii="Garamond" w:hAnsi="Garamond" w:cs="Times New Roman"/>
                <w:sz w:val="24"/>
                <w:szCs w:val="24"/>
              </w:rPr>
              <w:t>05</w:t>
            </w:r>
            <w:r w:rsidRPr="002924A2"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</w:tr>
      <w:tr w:rsidR="00413A6F" w:rsidRPr="002924A2" w14:paraId="4CE48655" w14:textId="77777777" w:rsidTr="00E45272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5F125" w14:textId="77777777" w:rsidR="00413A6F" w:rsidRPr="002924A2" w:rsidRDefault="00413A6F" w:rsidP="00B45438">
            <w:pPr>
              <w:spacing w:line="48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Size of parcel (sq km)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10CE2" w14:textId="2686D482" w:rsidR="00413A6F" w:rsidRPr="002924A2" w:rsidRDefault="00B45438" w:rsidP="00B45438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-0.</w:t>
            </w:r>
            <w:r w:rsidR="00DE7175" w:rsidRPr="002924A2">
              <w:rPr>
                <w:rFonts w:ascii="Garamond" w:hAnsi="Garamond" w:cs="Times New Roman"/>
                <w:sz w:val="24"/>
                <w:szCs w:val="24"/>
              </w:rPr>
              <w:t>0</w:t>
            </w:r>
            <w:r w:rsidR="00283C8E" w:rsidRPr="002924A2">
              <w:rPr>
                <w:rFonts w:ascii="Garamond" w:hAnsi="Garamond" w:cs="Times New Roman"/>
                <w:sz w:val="24"/>
                <w:szCs w:val="24"/>
              </w:rPr>
              <w:t>6</w:t>
            </w:r>
          </w:p>
          <w:p w14:paraId="3EA7F811" w14:textId="05854EC9" w:rsidR="00413A6F" w:rsidRPr="002924A2" w:rsidRDefault="00B45438" w:rsidP="00DE7175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(0</w:t>
            </w:r>
            <w:r w:rsidR="00DF00E3" w:rsidRPr="002924A2">
              <w:rPr>
                <w:rFonts w:ascii="Garamond" w:hAnsi="Garamond" w:cs="Times New Roman"/>
                <w:sz w:val="24"/>
                <w:szCs w:val="24"/>
              </w:rPr>
              <w:t>.</w:t>
            </w:r>
            <w:r w:rsidR="00DE7175" w:rsidRPr="002924A2">
              <w:rPr>
                <w:rFonts w:ascii="Garamond" w:hAnsi="Garamond" w:cs="Times New Roman"/>
                <w:sz w:val="24"/>
                <w:szCs w:val="24"/>
              </w:rPr>
              <w:t>14</w:t>
            </w:r>
            <w:r w:rsidR="00413A6F" w:rsidRPr="002924A2"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</w:tr>
      <w:tr w:rsidR="00413A6F" w:rsidRPr="002924A2" w14:paraId="57D02DEC" w14:textId="77777777" w:rsidTr="00E45272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242C4" w14:textId="77777777" w:rsidR="00413A6F" w:rsidRPr="002924A2" w:rsidRDefault="00413A6F" w:rsidP="00B45438">
            <w:pPr>
              <w:spacing w:line="48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Distance to major town (km)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85BE1" w14:textId="621BC624" w:rsidR="00413A6F" w:rsidRPr="002924A2" w:rsidRDefault="00DF00E3" w:rsidP="00B45438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-0.01</w:t>
            </w:r>
          </w:p>
          <w:p w14:paraId="5479982F" w14:textId="7BD67CD0" w:rsidR="00413A6F" w:rsidRPr="002924A2" w:rsidRDefault="008C6D40" w:rsidP="00A16A78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(0.</w:t>
            </w:r>
            <w:r w:rsidR="00413A6F" w:rsidRPr="002924A2">
              <w:rPr>
                <w:rFonts w:ascii="Garamond" w:hAnsi="Garamond" w:cs="Times New Roman"/>
                <w:sz w:val="24"/>
                <w:szCs w:val="24"/>
              </w:rPr>
              <w:t>0</w:t>
            </w:r>
            <w:r w:rsidR="00A16A78" w:rsidRPr="002924A2">
              <w:rPr>
                <w:rFonts w:ascii="Garamond" w:hAnsi="Garamond" w:cs="Times New Roman"/>
                <w:sz w:val="24"/>
                <w:szCs w:val="24"/>
              </w:rPr>
              <w:t>2</w:t>
            </w:r>
            <w:r w:rsidR="00413A6F" w:rsidRPr="002924A2"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</w:tr>
      <w:tr w:rsidR="00413A6F" w:rsidRPr="002924A2" w14:paraId="6FBD087F" w14:textId="77777777" w:rsidTr="00E45272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E9152" w14:textId="77777777" w:rsidR="00413A6F" w:rsidRPr="002924A2" w:rsidRDefault="00413A6F" w:rsidP="00B45438">
            <w:pPr>
              <w:spacing w:line="48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Distance to major road (km)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9E7C8" w14:textId="21548E56" w:rsidR="00413A6F" w:rsidRPr="002924A2" w:rsidRDefault="008C6D40" w:rsidP="00B45438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-0.0</w:t>
            </w:r>
            <w:r w:rsidR="00A16A78" w:rsidRPr="002924A2">
              <w:rPr>
                <w:rFonts w:ascii="Garamond" w:hAnsi="Garamond" w:cs="Times New Roman"/>
                <w:sz w:val="24"/>
                <w:szCs w:val="24"/>
              </w:rPr>
              <w:t>3</w:t>
            </w:r>
          </w:p>
          <w:p w14:paraId="5D5DBA32" w14:textId="1B81723B" w:rsidR="00413A6F" w:rsidRPr="002924A2" w:rsidRDefault="00413A6F" w:rsidP="008C6D40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(0.0</w:t>
            </w:r>
            <w:r w:rsidR="008C6D40" w:rsidRPr="002924A2">
              <w:rPr>
                <w:rFonts w:ascii="Garamond" w:hAnsi="Garamond" w:cs="Times New Roman"/>
                <w:sz w:val="24"/>
                <w:szCs w:val="24"/>
              </w:rPr>
              <w:t>3</w:t>
            </w:r>
            <w:r w:rsidRPr="002924A2"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</w:tr>
      <w:tr w:rsidR="00413A6F" w:rsidRPr="002924A2" w14:paraId="2C529196" w14:textId="77777777" w:rsidTr="00E45272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BE566" w14:textId="77777777" w:rsidR="00413A6F" w:rsidRPr="002924A2" w:rsidRDefault="00413A6F" w:rsidP="00B45438">
            <w:pPr>
              <w:spacing w:line="48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Distance to closest river (km)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C5E3B" w14:textId="4A1F5E72" w:rsidR="00413A6F" w:rsidRPr="002924A2" w:rsidRDefault="00413A6F" w:rsidP="00B45438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-0.0</w:t>
            </w:r>
            <w:r w:rsidR="00A16A78" w:rsidRPr="002924A2">
              <w:rPr>
                <w:rFonts w:ascii="Garamond" w:hAnsi="Garamond" w:cs="Times New Roman"/>
                <w:sz w:val="24"/>
                <w:szCs w:val="24"/>
              </w:rPr>
              <w:t>2</w:t>
            </w:r>
          </w:p>
          <w:p w14:paraId="44D7F804" w14:textId="6503DE70" w:rsidR="00413A6F" w:rsidRPr="002924A2" w:rsidRDefault="008C6D40" w:rsidP="00A16A78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(0.0</w:t>
            </w:r>
            <w:r w:rsidR="00A16A78" w:rsidRPr="002924A2">
              <w:rPr>
                <w:rFonts w:ascii="Garamond" w:hAnsi="Garamond" w:cs="Times New Roman"/>
                <w:sz w:val="24"/>
                <w:szCs w:val="24"/>
              </w:rPr>
              <w:t>2</w:t>
            </w:r>
            <w:r w:rsidR="00413A6F" w:rsidRPr="002924A2"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</w:tr>
      <w:tr w:rsidR="00413A6F" w:rsidRPr="002924A2" w14:paraId="496CBECB" w14:textId="77777777" w:rsidTr="00E45272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8030D" w14:textId="77777777" w:rsidR="00413A6F" w:rsidRPr="002924A2" w:rsidRDefault="00413A6F" w:rsidP="00B45438">
            <w:pPr>
              <w:spacing w:line="48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Distance to closest oil well (km)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A0894" w14:textId="28D1A9DA" w:rsidR="00413A6F" w:rsidRPr="002924A2" w:rsidRDefault="00413A6F" w:rsidP="00B45438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0.0</w:t>
            </w:r>
            <w:r w:rsidR="00A16A78" w:rsidRPr="002924A2">
              <w:rPr>
                <w:rFonts w:ascii="Garamond" w:hAnsi="Garamond" w:cs="Times New Roman"/>
                <w:sz w:val="24"/>
                <w:szCs w:val="24"/>
              </w:rPr>
              <w:t>4</w:t>
            </w:r>
          </w:p>
          <w:p w14:paraId="1877DD2D" w14:textId="29846F45" w:rsidR="00413A6F" w:rsidRPr="002924A2" w:rsidRDefault="00413A6F" w:rsidP="00A16A78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(0</w:t>
            </w:r>
            <w:r w:rsidR="008C6D40" w:rsidRPr="002924A2">
              <w:rPr>
                <w:rFonts w:ascii="Garamond" w:hAnsi="Garamond" w:cs="Times New Roman"/>
                <w:sz w:val="24"/>
                <w:szCs w:val="24"/>
              </w:rPr>
              <w:t>.0</w:t>
            </w:r>
            <w:r w:rsidR="00A16A78" w:rsidRPr="002924A2">
              <w:rPr>
                <w:rFonts w:ascii="Garamond" w:hAnsi="Garamond" w:cs="Times New Roman"/>
                <w:sz w:val="24"/>
                <w:szCs w:val="24"/>
              </w:rPr>
              <w:t>5</w:t>
            </w:r>
            <w:r w:rsidRPr="002924A2"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</w:tr>
      <w:tr w:rsidR="00413A6F" w:rsidRPr="002924A2" w14:paraId="45F7549E" w14:textId="77777777" w:rsidTr="00E45272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05B78" w14:textId="77777777" w:rsidR="00413A6F" w:rsidRPr="002924A2" w:rsidRDefault="00413A6F" w:rsidP="00B45438">
            <w:pPr>
              <w:spacing w:line="48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i/>
                <w:sz w:val="24"/>
                <w:szCs w:val="24"/>
              </w:rPr>
              <w:t>Observations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1EFC0" w14:textId="16F51901" w:rsidR="00413A6F" w:rsidRPr="002924A2" w:rsidRDefault="00D753CE" w:rsidP="00B45438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i/>
                <w:sz w:val="24"/>
                <w:szCs w:val="24"/>
              </w:rPr>
              <w:t>112</w:t>
            </w:r>
          </w:p>
        </w:tc>
      </w:tr>
      <w:tr w:rsidR="00413A6F" w:rsidRPr="002924A2" w14:paraId="64C01F71" w14:textId="77777777" w:rsidTr="00E45272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61042" w14:textId="78079EDE" w:rsidR="00413A6F" w:rsidRPr="002924A2" w:rsidRDefault="00D753CE" w:rsidP="00B45438">
            <w:pPr>
              <w:spacing w:line="48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i/>
                <w:sz w:val="24"/>
                <w:szCs w:val="24"/>
              </w:rPr>
              <w:t>R</w:t>
            </w:r>
            <w:r w:rsidRPr="002924A2">
              <w:rPr>
                <w:rFonts w:ascii="Garamond" w:hAnsi="Garamond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A8C2B" w14:textId="20BFFDDA" w:rsidR="00413A6F" w:rsidRPr="002924A2" w:rsidRDefault="00D753CE" w:rsidP="002C45CF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i/>
                <w:sz w:val="24"/>
                <w:szCs w:val="24"/>
              </w:rPr>
              <w:t>0.</w:t>
            </w:r>
            <w:r w:rsidR="002C45CF" w:rsidRPr="002924A2">
              <w:rPr>
                <w:rFonts w:ascii="Garamond" w:hAnsi="Garamond" w:cs="Times New Roman"/>
                <w:i/>
                <w:sz w:val="24"/>
                <w:szCs w:val="24"/>
              </w:rPr>
              <w:t>19</w:t>
            </w:r>
          </w:p>
        </w:tc>
      </w:tr>
      <w:tr w:rsidR="002C45CF" w:rsidRPr="002924A2" w14:paraId="7EAB7EDE" w14:textId="77777777" w:rsidTr="00E45272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247DF" w14:textId="142EF5B9" w:rsidR="002C45CF" w:rsidRPr="002924A2" w:rsidRDefault="002C45CF" w:rsidP="00B45438">
            <w:pPr>
              <w:spacing w:line="480" w:lineRule="auto"/>
              <w:rPr>
                <w:rFonts w:ascii="Garamond" w:hAnsi="Garamond" w:cs="Times New Roman"/>
                <w:i/>
              </w:rPr>
            </w:pPr>
            <w:r w:rsidRPr="002924A2">
              <w:rPr>
                <w:rFonts w:ascii="Garamond" w:hAnsi="Garamond" w:cs="Times New Roman"/>
                <w:i/>
              </w:rPr>
              <w:t>F-test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C0729" w14:textId="5166CB62" w:rsidR="002C45CF" w:rsidRPr="002924A2" w:rsidRDefault="009334F2" w:rsidP="002C45CF">
            <w:pPr>
              <w:spacing w:line="480" w:lineRule="auto"/>
              <w:jc w:val="center"/>
              <w:rPr>
                <w:rFonts w:ascii="Garamond" w:hAnsi="Garamond" w:cs="Times New Roman"/>
                <w:i/>
              </w:rPr>
            </w:pPr>
            <w:r w:rsidRPr="002924A2">
              <w:rPr>
                <w:rFonts w:ascii="Garamond" w:hAnsi="Garamond" w:cs="Times New Roman"/>
                <w:i/>
              </w:rPr>
              <w:t>9.80</w:t>
            </w:r>
            <w:r w:rsidR="002C45CF" w:rsidRPr="002924A2">
              <w:rPr>
                <w:rFonts w:ascii="Garamond" w:hAnsi="Garamond" w:cs="Times New Roman"/>
                <w:i/>
              </w:rPr>
              <w:t>***</w:t>
            </w:r>
          </w:p>
        </w:tc>
      </w:tr>
    </w:tbl>
    <w:p w14:paraId="759708BB" w14:textId="77777777" w:rsidR="00E45272" w:rsidRPr="002924A2" w:rsidRDefault="00E45272" w:rsidP="00B45438">
      <w:pPr>
        <w:spacing w:line="480" w:lineRule="auto"/>
        <w:rPr>
          <w:rFonts w:ascii="Garamond" w:hAnsi="Garamond" w:cs="Times New Roman"/>
          <w:i/>
          <w:sz w:val="20"/>
          <w:szCs w:val="20"/>
        </w:rPr>
      </w:pPr>
      <w:r w:rsidRPr="002924A2">
        <w:rPr>
          <w:rFonts w:ascii="Garamond" w:hAnsi="Garamond" w:cs="Times New Roman"/>
          <w:i/>
          <w:sz w:val="20"/>
          <w:szCs w:val="20"/>
        </w:rPr>
        <w:t>*p&lt;0.1; **p&lt;0.05; ***p&lt;0.01</w:t>
      </w:r>
    </w:p>
    <w:p w14:paraId="030F51A0" w14:textId="255D65B7" w:rsidR="00E45272" w:rsidRPr="002924A2" w:rsidRDefault="00A16A78" w:rsidP="00B45438">
      <w:pPr>
        <w:spacing w:line="480" w:lineRule="auto"/>
        <w:rPr>
          <w:rFonts w:ascii="Garamond" w:hAnsi="Garamond" w:cs="Times New Roman"/>
          <w:i/>
          <w:sz w:val="20"/>
          <w:szCs w:val="20"/>
        </w:rPr>
      </w:pPr>
      <w:r w:rsidRPr="002924A2">
        <w:rPr>
          <w:rFonts w:ascii="Garamond" w:hAnsi="Garamond" w:cs="Times New Roman"/>
          <w:i/>
          <w:sz w:val="20"/>
          <w:szCs w:val="20"/>
          <w:vertAlign w:val="superscript"/>
        </w:rPr>
        <w:t xml:space="preserve">1 </w:t>
      </w:r>
      <w:r w:rsidRPr="002924A2">
        <w:rPr>
          <w:rFonts w:ascii="Garamond" w:hAnsi="Garamond" w:cs="Times New Roman"/>
          <w:i/>
          <w:sz w:val="20"/>
          <w:szCs w:val="20"/>
        </w:rPr>
        <w:t>This controls for 200</w:t>
      </w:r>
      <w:r w:rsidR="00FF7C53" w:rsidRPr="002924A2">
        <w:rPr>
          <w:rFonts w:ascii="Garamond" w:hAnsi="Garamond" w:cs="Times New Roman"/>
          <w:i/>
          <w:sz w:val="20"/>
          <w:szCs w:val="20"/>
        </w:rPr>
        <w:t>7</w:t>
      </w:r>
      <w:r w:rsidRPr="002924A2">
        <w:rPr>
          <w:rFonts w:ascii="Garamond" w:hAnsi="Garamond" w:cs="Times New Roman"/>
          <w:i/>
          <w:sz w:val="20"/>
          <w:szCs w:val="20"/>
        </w:rPr>
        <w:t>-2010 baseline deforestation</w:t>
      </w:r>
      <w:r w:rsidR="00FF7C53" w:rsidRPr="002924A2">
        <w:rPr>
          <w:rFonts w:ascii="Garamond" w:hAnsi="Garamond" w:cs="Times New Roman"/>
          <w:i/>
          <w:sz w:val="20"/>
          <w:szCs w:val="20"/>
        </w:rPr>
        <w:t xml:space="preserve">, which is similar to what the linear fixed effects estimator controls for, after matching the sample based on </w:t>
      </w:r>
      <w:r w:rsidR="00283C8E" w:rsidRPr="002924A2">
        <w:rPr>
          <w:rFonts w:ascii="Garamond" w:hAnsi="Garamond" w:cs="Times New Roman"/>
          <w:i/>
          <w:sz w:val="20"/>
          <w:szCs w:val="20"/>
        </w:rPr>
        <w:t xml:space="preserve">average </w:t>
      </w:r>
      <w:r w:rsidR="00FF7C53" w:rsidRPr="002924A2">
        <w:rPr>
          <w:rFonts w:ascii="Garamond" w:hAnsi="Garamond" w:cs="Times New Roman"/>
          <w:i/>
          <w:sz w:val="20"/>
          <w:szCs w:val="20"/>
        </w:rPr>
        <w:t>2004-2006 deforestation</w:t>
      </w:r>
      <w:r w:rsidR="00283C8E" w:rsidRPr="002924A2">
        <w:rPr>
          <w:rFonts w:ascii="Garamond" w:hAnsi="Garamond" w:cs="Times New Roman"/>
          <w:i/>
          <w:sz w:val="20"/>
          <w:szCs w:val="20"/>
        </w:rPr>
        <w:t xml:space="preserve"> </w:t>
      </w:r>
      <w:r w:rsidR="00FF7C53" w:rsidRPr="002924A2">
        <w:rPr>
          <w:rFonts w:ascii="Garamond" w:hAnsi="Garamond" w:cs="Times New Roman"/>
          <w:i/>
          <w:sz w:val="20"/>
          <w:szCs w:val="20"/>
        </w:rPr>
        <w:t>(</w:t>
      </w:r>
      <w:r w:rsidR="00283C8E" w:rsidRPr="002924A2">
        <w:rPr>
          <w:rFonts w:ascii="Garamond" w:hAnsi="Garamond" w:cs="Times New Roman"/>
          <w:i/>
          <w:sz w:val="20"/>
          <w:szCs w:val="20"/>
        </w:rPr>
        <w:t xml:space="preserve">see </w:t>
      </w:r>
      <w:r w:rsidR="00FF7C53" w:rsidRPr="002924A2">
        <w:rPr>
          <w:rFonts w:ascii="Garamond" w:hAnsi="Garamond" w:cs="Times New Roman"/>
          <w:i/>
          <w:sz w:val="20"/>
          <w:szCs w:val="20"/>
        </w:rPr>
        <w:t xml:space="preserve">S.1.). </w:t>
      </w:r>
    </w:p>
    <w:p w14:paraId="15310D6A" w14:textId="77777777" w:rsidR="003A0D73" w:rsidRPr="002924A2" w:rsidRDefault="003A0D73" w:rsidP="00B45438">
      <w:pPr>
        <w:spacing w:line="480" w:lineRule="auto"/>
        <w:rPr>
          <w:rFonts w:ascii="Garamond" w:hAnsi="Garamond"/>
        </w:rPr>
      </w:pPr>
    </w:p>
    <w:p w14:paraId="5F028345" w14:textId="77777777" w:rsidR="00C91639" w:rsidRPr="002924A2" w:rsidRDefault="00C91639">
      <w:pPr>
        <w:rPr>
          <w:rFonts w:ascii="Garamond" w:hAnsi="Garamond" w:cs="Times New Roman"/>
          <w:b/>
          <w:i/>
        </w:rPr>
      </w:pPr>
      <w:r w:rsidRPr="002924A2">
        <w:rPr>
          <w:rFonts w:ascii="Garamond" w:hAnsi="Garamond" w:cs="Times New Roman"/>
          <w:b/>
          <w:i/>
        </w:rPr>
        <w:br w:type="page"/>
      </w:r>
    </w:p>
    <w:p w14:paraId="7A000869" w14:textId="65A92105" w:rsidR="006B427C" w:rsidRPr="002924A2" w:rsidRDefault="008D30EC" w:rsidP="00B45438">
      <w:pPr>
        <w:spacing w:line="480" w:lineRule="auto"/>
        <w:rPr>
          <w:rFonts w:ascii="Garamond" w:hAnsi="Garamond" w:cs="Times New Roman"/>
          <w:b/>
          <w:i/>
        </w:rPr>
      </w:pPr>
      <w:r>
        <w:rPr>
          <w:rFonts w:ascii="Garamond" w:hAnsi="Garamond" w:cs="Times New Roman"/>
          <w:b/>
          <w:i/>
        </w:rPr>
        <w:t>Table C</w:t>
      </w:r>
      <w:r w:rsidR="0084322C" w:rsidRPr="002924A2">
        <w:rPr>
          <w:rFonts w:ascii="Garamond" w:hAnsi="Garamond" w:cs="Times New Roman"/>
          <w:b/>
          <w:i/>
        </w:rPr>
        <w:t>.</w:t>
      </w:r>
      <w:r w:rsidR="006B427C" w:rsidRPr="002924A2">
        <w:rPr>
          <w:rFonts w:ascii="Garamond" w:hAnsi="Garamond" w:cs="Times New Roman"/>
          <w:b/>
          <w:i/>
        </w:rPr>
        <w:t xml:space="preserve"> </w:t>
      </w:r>
      <w:r w:rsidR="00A53B1E" w:rsidRPr="002924A2">
        <w:rPr>
          <w:rFonts w:ascii="Garamond" w:hAnsi="Garamond" w:cs="Times New Roman"/>
          <w:b/>
          <w:i/>
        </w:rPr>
        <w:t>Linear f</w:t>
      </w:r>
      <w:r w:rsidR="006B427C" w:rsidRPr="002924A2">
        <w:rPr>
          <w:rFonts w:ascii="Garamond" w:hAnsi="Garamond" w:cs="Times New Roman"/>
          <w:b/>
          <w:i/>
        </w:rPr>
        <w:t>ixed effects panel regression of impact of Ecuador-PES program on deforestation in 2011-2013</w:t>
      </w:r>
      <w:r w:rsidR="00B9407B" w:rsidRPr="002924A2">
        <w:rPr>
          <w:rFonts w:ascii="Garamond" w:hAnsi="Garamond" w:cs="Times New Roman"/>
          <w:b/>
          <w:i/>
        </w:rPr>
        <w:t xml:space="preserve"> </w:t>
      </w:r>
      <w:r w:rsidR="00C91639" w:rsidRPr="002924A2">
        <w:rPr>
          <w:rFonts w:ascii="Garamond" w:hAnsi="Garamond" w:cs="Times New Roman"/>
          <w:b/>
          <w:i/>
        </w:rPr>
        <w:t>using</w:t>
      </w:r>
      <w:r w:rsidR="00B9407B" w:rsidRPr="002924A2">
        <w:rPr>
          <w:rFonts w:ascii="Garamond" w:hAnsi="Garamond" w:cs="Times New Roman"/>
          <w:b/>
          <w:i/>
        </w:rPr>
        <w:t xml:space="preserve"> full sample</w:t>
      </w:r>
      <w:r w:rsidR="0084322C" w:rsidRPr="002924A2">
        <w:rPr>
          <w:rFonts w:ascii="Garamond" w:hAnsi="Garamond" w:cs="Times New Roman"/>
          <w:b/>
          <w:i/>
        </w:rPr>
        <w:t xml:space="preserve"> (no matching)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5173"/>
        <w:gridCol w:w="4403"/>
      </w:tblGrid>
      <w:tr w:rsidR="0084322C" w:rsidRPr="002924A2" w14:paraId="4A04EB05" w14:textId="77777777" w:rsidTr="0084322C">
        <w:trPr>
          <w:trHeight w:val="980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0157C" w14:textId="00E74D3B" w:rsidR="0084322C" w:rsidRPr="002924A2" w:rsidRDefault="0084322C" w:rsidP="00B45438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b/>
                <w:sz w:val="24"/>
                <w:szCs w:val="24"/>
              </w:rPr>
              <w:t xml:space="preserve">Outcome variable: Average </w:t>
            </w:r>
            <w:r w:rsidR="009C7B45" w:rsidRPr="002924A2">
              <w:rPr>
                <w:rFonts w:ascii="Garamond" w:hAnsi="Garamond" w:cs="Times New Roman"/>
                <w:b/>
                <w:sz w:val="24"/>
                <w:szCs w:val="24"/>
              </w:rPr>
              <w:t xml:space="preserve">annual </w:t>
            </w:r>
            <w:r w:rsidRPr="002924A2">
              <w:rPr>
                <w:rFonts w:ascii="Garamond" w:hAnsi="Garamond" w:cs="Times New Roman"/>
                <w:b/>
                <w:sz w:val="24"/>
                <w:szCs w:val="24"/>
              </w:rPr>
              <w:t>deforestation rate between 2011-2013</w:t>
            </w:r>
          </w:p>
        </w:tc>
      </w:tr>
      <w:tr w:rsidR="006B427C" w:rsidRPr="002924A2" w14:paraId="5DD21DD4" w14:textId="77777777" w:rsidTr="00927C35">
        <w:trPr>
          <w:trHeight w:val="980"/>
        </w:trPr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F8AB8" w14:textId="77777777" w:rsidR="006B427C" w:rsidRPr="002924A2" w:rsidRDefault="006B427C" w:rsidP="00B22EA5">
            <w:pPr>
              <w:spacing w:line="480" w:lineRule="auto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9A84E" w14:textId="77777777" w:rsidR="006B427C" w:rsidRPr="002924A2" w:rsidRDefault="006B427C" w:rsidP="00B45438">
            <w:pPr>
              <w:spacing w:line="480" w:lineRule="auto"/>
              <w:jc w:val="center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b/>
                <w:sz w:val="24"/>
                <w:szCs w:val="24"/>
              </w:rPr>
              <w:t>Coefficient</w:t>
            </w:r>
          </w:p>
          <w:p w14:paraId="480AB517" w14:textId="77777777" w:rsidR="006B427C" w:rsidRPr="002924A2" w:rsidRDefault="006B427C" w:rsidP="00B45438">
            <w:pPr>
              <w:spacing w:line="480" w:lineRule="auto"/>
              <w:jc w:val="center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b/>
                <w:sz w:val="24"/>
                <w:szCs w:val="24"/>
              </w:rPr>
              <w:t>(Std Error)</w:t>
            </w:r>
          </w:p>
        </w:tc>
      </w:tr>
      <w:tr w:rsidR="00B22EA5" w:rsidRPr="002924A2" w14:paraId="6ADAF66F" w14:textId="77777777" w:rsidTr="00661E2A">
        <w:trPr>
          <w:trHeight w:val="1034"/>
        </w:trPr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CF2C20" w14:textId="260B03BB" w:rsidR="00B22EA5" w:rsidRPr="002924A2" w:rsidRDefault="00B22EA5" w:rsidP="003D2B25">
            <w:pPr>
              <w:spacing w:line="48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 xml:space="preserve">PES </w:t>
            </w:r>
            <w:r w:rsidR="003D2B25" w:rsidRPr="002924A2">
              <w:rPr>
                <w:rFonts w:ascii="Garamond" w:hAnsi="Garamond" w:cs="Times New Roman"/>
                <w:sz w:val="24"/>
                <w:szCs w:val="24"/>
              </w:rPr>
              <w:t>dummy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92101" w14:textId="0CA54579" w:rsidR="00B22EA5" w:rsidRPr="002924A2" w:rsidRDefault="00B22EA5" w:rsidP="00B22EA5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-0.30*</w:t>
            </w:r>
            <w:r w:rsidR="009A6B09" w:rsidRPr="002924A2">
              <w:rPr>
                <w:rFonts w:ascii="Garamond" w:hAnsi="Garamond" w:cs="Times New Roman"/>
                <w:sz w:val="24"/>
                <w:szCs w:val="24"/>
              </w:rPr>
              <w:t>*</w:t>
            </w:r>
          </w:p>
          <w:p w14:paraId="59FA1A97" w14:textId="73EB35C8" w:rsidR="00B22EA5" w:rsidRPr="002924A2" w:rsidRDefault="00B22EA5" w:rsidP="009A6B09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(0.1</w:t>
            </w:r>
            <w:r w:rsidR="009A6B09" w:rsidRPr="002924A2">
              <w:rPr>
                <w:rFonts w:ascii="Garamond" w:hAnsi="Garamond" w:cs="Times New Roman"/>
                <w:sz w:val="24"/>
                <w:szCs w:val="24"/>
              </w:rPr>
              <w:t>2</w:t>
            </w:r>
            <w:r w:rsidRPr="002924A2"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</w:tr>
      <w:tr w:rsidR="006B427C" w:rsidRPr="002924A2" w14:paraId="6F3B67EE" w14:textId="77777777" w:rsidTr="00661E2A">
        <w:trPr>
          <w:trHeight w:val="908"/>
        </w:trPr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CE985" w14:textId="3C69463B" w:rsidR="006B427C" w:rsidRPr="002924A2" w:rsidRDefault="009A6B09" w:rsidP="009A6B09">
            <w:pPr>
              <w:spacing w:line="48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2008 Year dummy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7946A" w14:textId="441C381A" w:rsidR="006B427C" w:rsidRPr="002924A2" w:rsidRDefault="00270628" w:rsidP="00B45438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0.08</w:t>
            </w:r>
          </w:p>
          <w:p w14:paraId="10D5A584" w14:textId="026EEF8F" w:rsidR="006B427C" w:rsidRPr="002924A2" w:rsidRDefault="006B427C" w:rsidP="00270628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(0.</w:t>
            </w:r>
            <w:r w:rsidR="00270628" w:rsidRPr="002924A2">
              <w:rPr>
                <w:rFonts w:ascii="Garamond" w:hAnsi="Garamond" w:cs="Times New Roman"/>
                <w:sz w:val="24"/>
                <w:szCs w:val="24"/>
              </w:rPr>
              <w:t>25</w:t>
            </w:r>
            <w:r w:rsidRPr="002924A2"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</w:tr>
      <w:tr w:rsidR="006B427C" w:rsidRPr="002924A2" w14:paraId="3C127025" w14:textId="77777777" w:rsidTr="00927C35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F1164" w14:textId="3C6E5A55" w:rsidR="006B427C" w:rsidRPr="002924A2" w:rsidRDefault="009A6B09" w:rsidP="009A6B09">
            <w:pPr>
              <w:spacing w:line="48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2009 Year dummy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B13F4" w14:textId="295A3B3D" w:rsidR="006B427C" w:rsidRPr="002924A2" w:rsidRDefault="00270628" w:rsidP="00B45438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-0.19</w:t>
            </w:r>
          </w:p>
          <w:p w14:paraId="2FD93D53" w14:textId="4BF25B0A" w:rsidR="006B427C" w:rsidRPr="002924A2" w:rsidRDefault="006B427C" w:rsidP="00270628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(0.</w:t>
            </w:r>
            <w:r w:rsidR="00270628" w:rsidRPr="002924A2">
              <w:rPr>
                <w:rFonts w:ascii="Garamond" w:hAnsi="Garamond" w:cs="Times New Roman"/>
                <w:sz w:val="24"/>
                <w:szCs w:val="24"/>
              </w:rPr>
              <w:t>16</w:t>
            </w:r>
            <w:r w:rsidRPr="002924A2"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</w:tr>
      <w:tr w:rsidR="006B427C" w:rsidRPr="002924A2" w14:paraId="4A886A0C" w14:textId="77777777" w:rsidTr="00927C35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510DC" w14:textId="29BF6AEF" w:rsidR="006B427C" w:rsidRPr="002924A2" w:rsidRDefault="009A6B09" w:rsidP="009A6B09">
            <w:pPr>
              <w:spacing w:line="48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2010 Year dummy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4A476" w14:textId="029B8D5E" w:rsidR="006B427C" w:rsidRPr="002924A2" w:rsidRDefault="00270628" w:rsidP="00B45438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-0.14</w:t>
            </w:r>
          </w:p>
          <w:p w14:paraId="1E6602DC" w14:textId="769A1EFE" w:rsidR="006B427C" w:rsidRPr="002924A2" w:rsidRDefault="006B427C" w:rsidP="00270628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(0.</w:t>
            </w:r>
            <w:r w:rsidR="00270628" w:rsidRPr="002924A2">
              <w:rPr>
                <w:rFonts w:ascii="Garamond" w:hAnsi="Garamond" w:cs="Times New Roman"/>
                <w:sz w:val="24"/>
                <w:szCs w:val="24"/>
              </w:rPr>
              <w:t>14</w:t>
            </w:r>
            <w:r w:rsidRPr="002924A2"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</w:tr>
      <w:tr w:rsidR="006B427C" w:rsidRPr="002924A2" w14:paraId="59B937EA" w14:textId="77777777" w:rsidTr="00927C35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91AB5" w14:textId="405B19DA" w:rsidR="006B427C" w:rsidRPr="002924A2" w:rsidRDefault="009A6B09" w:rsidP="009A6B09">
            <w:pPr>
              <w:spacing w:line="48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2011 Year dummy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2957A" w14:textId="59C07D3D" w:rsidR="006B427C" w:rsidRPr="002924A2" w:rsidRDefault="00270628" w:rsidP="00B45438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-0.15</w:t>
            </w:r>
          </w:p>
          <w:p w14:paraId="400D4FBF" w14:textId="52BB1F0F" w:rsidR="006B427C" w:rsidRPr="002924A2" w:rsidRDefault="006B427C" w:rsidP="00900FD8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(0.</w:t>
            </w:r>
            <w:r w:rsidR="00900FD8" w:rsidRPr="002924A2">
              <w:rPr>
                <w:rFonts w:ascii="Garamond" w:hAnsi="Garamond" w:cs="Times New Roman"/>
                <w:sz w:val="24"/>
                <w:szCs w:val="24"/>
              </w:rPr>
              <w:t>17</w:t>
            </w:r>
            <w:r w:rsidRPr="002924A2"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</w:tr>
      <w:tr w:rsidR="006B427C" w:rsidRPr="002924A2" w14:paraId="7F8FFD9C" w14:textId="77777777" w:rsidTr="00927C35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2EA92" w14:textId="15C78890" w:rsidR="006B427C" w:rsidRPr="002924A2" w:rsidRDefault="009A6B09" w:rsidP="009A6B09">
            <w:pPr>
              <w:spacing w:line="48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2012 Year dummy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D9F5B" w14:textId="6D17A683" w:rsidR="006B427C" w:rsidRPr="002924A2" w:rsidRDefault="00900FD8" w:rsidP="00B45438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0.15</w:t>
            </w:r>
          </w:p>
          <w:p w14:paraId="6FA7485D" w14:textId="439B210C" w:rsidR="006B427C" w:rsidRPr="002924A2" w:rsidRDefault="006B427C" w:rsidP="00900FD8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(0.</w:t>
            </w:r>
            <w:r w:rsidR="00900FD8" w:rsidRPr="002924A2">
              <w:rPr>
                <w:rFonts w:ascii="Garamond" w:hAnsi="Garamond" w:cs="Times New Roman"/>
                <w:sz w:val="24"/>
                <w:szCs w:val="24"/>
              </w:rPr>
              <w:t>18</w:t>
            </w:r>
            <w:r w:rsidRPr="002924A2"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</w:tr>
      <w:tr w:rsidR="009A6B09" w:rsidRPr="002924A2" w14:paraId="5B19E60B" w14:textId="77777777" w:rsidTr="009A6B09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DE547" w14:textId="0D62487D" w:rsidR="009A6B09" w:rsidRPr="002924A2" w:rsidRDefault="009A6B09" w:rsidP="009A6B09">
            <w:pPr>
              <w:spacing w:line="480" w:lineRule="auto"/>
              <w:rPr>
                <w:rFonts w:ascii="Garamond" w:hAnsi="Garamond" w:cs="Times New Roman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2013 Year dummy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</w:tcPr>
          <w:p w14:paraId="00B00100" w14:textId="56BED280" w:rsidR="009A6B09" w:rsidRPr="002924A2" w:rsidRDefault="00900FD8" w:rsidP="009A6B09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0.15</w:t>
            </w:r>
          </w:p>
          <w:p w14:paraId="64D1AE55" w14:textId="640B6B48" w:rsidR="009A6B09" w:rsidRPr="002924A2" w:rsidRDefault="009A6B09" w:rsidP="00900FD8">
            <w:pPr>
              <w:spacing w:line="480" w:lineRule="auto"/>
              <w:jc w:val="center"/>
              <w:rPr>
                <w:rFonts w:ascii="Garamond" w:hAnsi="Garamond" w:cs="Times New Roman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(0.</w:t>
            </w:r>
            <w:r w:rsidR="00900FD8" w:rsidRPr="002924A2">
              <w:rPr>
                <w:rFonts w:ascii="Garamond" w:hAnsi="Garamond" w:cs="Times New Roman"/>
                <w:sz w:val="24"/>
                <w:szCs w:val="24"/>
              </w:rPr>
              <w:t>11</w:t>
            </w:r>
            <w:r w:rsidRPr="002924A2"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</w:tr>
      <w:tr w:rsidR="006B427C" w:rsidRPr="002924A2" w14:paraId="6D9D5DED" w14:textId="77777777" w:rsidTr="00927C35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1442E" w14:textId="77777777" w:rsidR="006B427C" w:rsidRPr="002924A2" w:rsidRDefault="006B427C" w:rsidP="00B45438">
            <w:pPr>
              <w:spacing w:line="48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i/>
                <w:sz w:val="24"/>
                <w:szCs w:val="24"/>
              </w:rPr>
              <w:t>Observations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171F4" w14:textId="168DB849" w:rsidR="006B427C" w:rsidRPr="002924A2" w:rsidRDefault="00836A42" w:rsidP="00B45438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i/>
                <w:sz w:val="24"/>
                <w:szCs w:val="24"/>
              </w:rPr>
              <w:t>3,591</w:t>
            </w:r>
          </w:p>
        </w:tc>
      </w:tr>
      <w:tr w:rsidR="006B427C" w:rsidRPr="002924A2" w14:paraId="5955B3BB" w14:textId="77777777" w:rsidTr="00927C35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94775" w14:textId="5CAAF17E" w:rsidR="006B427C" w:rsidRPr="002924A2" w:rsidRDefault="00836A42" w:rsidP="00B45438">
            <w:pPr>
              <w:spacing w:line="480" w:lineRule="auto"/>
              <w:rPr>
                <w:rFonts w:ascii="Garamond" w:hAnsi="Garamond" w:cs="Times New Roman"/>
                <w:i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i/>
                <w:sz w:val="24"/>
                <w:szCs w:val="24"/>
              </w:rPr>
              <w:t>Within R</w:t>
            </w:r>
            <w:r w:rsidRPr="002924A2">
              <w:rPr>
                <w:rFonts w:ascii="Garamond" w:hAnsi="Garamond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71ECE" w14:textId="24FC195F" w:rsidR="006B427C" w:rsidRPr="002924A2" w:rsidRDefault="00270628" w:rsidP="00B45438">
            <w:pPr>
              <w:spacing w:line="480" w:lineRule="auto"/>
              <w:jc w:val="center"/>
              <w:rPr>
                <w:rFonts w:ascii="Garamond" w:hAnsi="Garamond" w:cs="Times New Roman"/>
                <w:i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i/>
                <w:sz w:val="24"/>
                <w:szCs w:val="24"/>
              </w:rPr>
              <w:t>0.01</w:t>
            </w:r>
          </w:p>
        </w:tc>
      </w:tr>
      <w:tr w:rsidR="006B427C" w:rsidRPr="002924A2" w14:paraId="7C2B85F4" w14:textId="77777777" w:rsidTr="00927C35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CE02E" w14:textId="564E661B" w:rsidR="006B427C" w:rsidRPr="002924A2" w:rsidRDefault="00836A42" w:rsidP="00B45438">
            <w:pPr>
              <w:spacing w:line="480" w:lineRule="auto"/>
              <w:rPr>
                <w:rFonts w:ascii="Garamond" w:hAnsi="Garamond" w:cs="Times New Roman"/>
                <w:i/>
                <w:sz w:val="24"/>
                <w:szCs w:val="24"/>
                <w:vertAlign w:val="superscript"/>
              </w:rPr>
            </w:pPr>
            <w:r w:rsidRPr="002924A2">
              <w:rPr>
                <w:rFonts w:ascii="Garamond" w:hAnsi="Garamond" w:cs="Times New Roman"/>
                <w:i/>
                <w:sz w:val="24"/>
                <w:szCs w:val="24"/>
              </w:rPr>
              <w:t>F-test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116FB" w14:textId="323CAC4E" w:rsidR="006B427C" w:rsidRPr="002924A2" w:rsidRDefault="00836A42" w:rsidP="00B45438">
            <w:pPr>
              <w:spacing w:line="480" w:lineRule="auto"/>
              <w:jc w:val="center"/>
              <w:rPr>
                <w:rFonts w:ascii="Garamond" w:hAnsi="Garamond" w:cs="Times New Roman"/>
                <w:i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i/>
                <w:sz w:val="24"/>
                <w:szCs w:val="24"/>
              </w:rPr>
              <w:t>3.92</w:t>
            </w:r>
            <w:r w:rsidR="006B427C" w:rsidRPr="002924A2">
              <w:rPr>
                <w:rFonts w:ascii="Garamond" w:hAnsi="Garamond" w:cs="Times New Roman"/>
                <w:i/>
                <w:sz w:val="24"/>
                <w:szCs w:val="24"/>
              </w:rPr>
              <w:t>***</w:t>
            </w:r>
          </w:p>
        </w:tc>
      </w:tr>
    </w:tbl>
    <w:p w14:paraId="72F50C52" w14:textId="77777777" w:rsidR="006B427C" w:rsidRPr="002924A2" w:rsidRDefault="006B427C" w:rsidP="00B45438">
      <w:pPr>
        <w:spacing w:line="480" w:lineRule="auto"/>
        <w:rPr>
          <w:rFonts w:ascii="Garamond" w:hAnsi="Garamond" w:cs="Times New Roman"/>
          <w:i/>
          <w:sz w:val="20"/>
          <w:szCs w:val="20"/>
        </w:rPr>
      </w:pPr>
      <w:r w:rsidRPr="002924A2">
        <w:rPr>
          <w:rFonts w:ascii="Garamond" w:hAnsi="Garamond" w:cs="Times New Roman"/>
          <w:i/>
          <w:sz w:val="20"/>
          <w:szCs w:val="20"/>
        </w:rPr>
        <w:t>*p&lt;0.1; **p&lt;0.05; ***p&lt;0.01</w:t>
      </w:r>
    </w:p>
    <w:p w14:paraId="5270D74D" w14:textId="4278B6C1" w:rsidR="006B427C" w:rsidRPr="002924A2" w:rsidRDefault="008D30EC" w:rsidP="00B45438">
      <w:pPr>
        <w:spacing w:line="480" w:lineRule="auto"/>
        <w:rPr>
          <w:rFonts w:ascii="Garamond" w:hAnsi="Garamond" w:cs="Times New Roman"/>
          <w:b/>
          <w:i/>
        </w:rPr>
      </w:pPr>
      <w:r>
        <w:rPr>
          <w:rFonts w:ascii="Garamond" w:hAnsi="Garamond" w:cs="Times New Roman"/>
          <w:b/>
          <w:i/>
        </w:rPr>
        <w:t>Table D</w:t>
      </w:r>
      <w:r w:rsidR="006B427C" w:rsidRPr="002924A2">
        <w:rPr>
          <w:rFonts w:ascii="Garamond" w:hAnsi="Garamond" w:cs="Times New Roman"/>
          <w:b/>
          <w:i/>
        </w:rPr>
        <w:t xml:space="preserve">. </w:t>
      </w:r>
      <w:r w:rsidR="00A53B1E" w:rsidRPr="002924A2">
        <w:rPr>
          <w:rFonts w:ascii="Garamond" w:hAnsi="Garamond" w:cs="Times New Roman"/>
          <w:b/>
          <w:i/>
        </w:rPr>
        <w:t>Matching combined with l</w:t>
      </w:r>
      <w:r w:rsidR="006B427C" w:rsidRPr="002924A2">
        <w:rPr>
          <w:rFonts w:ascii="Garamond" w:hAnsi="Garamond" w:cs="Times New Roman"/>
          <w:b/>
          <w:i/>
        </w:rPr>
        <w:t xml:space="preserve">inear fixed effects panel regression of impact of Ecuador-PES program on deforestation in 2011-2013 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5173"/>
        <w:gridCol w:w="4403"/>
      </w:tblGrid>
      <w:tr w:rsidR="00A53B1E" w:rsidRPr="002924A2" w14:paraId="6F0765ED" w14:textId="77777777" w:rsidTr="00C91639">
        <w:trPr>
          <w:trHeight w:val="890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53963" w14:textId="5054D362" w:rsidR="00A53B1E" w:rsidRPr="002924A2" w:rsidRDefault="00A53B1E" w:rsidP="00A53B1E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b/>
                <w:sz w:val="24"/>
                <w:szCs w:val="24"/>
              </w:rPr>
              <w:t xml:space="preserve">Outcome variable: Average </w:t>
            </w:r>
            <w:r w:rsidR="00890F80" w:rsidRPr="002924A2">
              <w:rPr>
                <w:rFonts w:ascii="Garamond" w:hAnsi="Garamond" w:cs="Times New Roman"/>
                <w:b/>
                <w:sz w:val="24"/>
                <w:szCs w:val="24"/>
              </w:rPr>
              <w:t xml:space="preserve">annual </w:t>
            </w:r>
            <w:r w:rsidRPr="002924A2">
              <w:rPr>
                <w:rFonts w:ascii="Garamond" w:hAnsi="Garamond" w:cs="Times New Roman"/>
                <w:b/>
                <w:sz w:val="24"/>
                <w:szCs w:val="24"/>
              </w:rPr>
              <w:t>deforestation rate between 2011-2013</w:t>
            </w:r>
          </w:p>
        </w:tc>
      </w:tr>
      <w:tr w:rsidR="00A53B1E" w:rsidRPr="002924A2" w14:paraId="615F854D" w14:textId="77777777" w:rsidTr="00A53B1E">
        <w:trPr>
          <w:trHeight w:val="980"/>
        </w:trPr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E2292" w14:textId="77777777" w:rsidR="00A53B1E" w:rsidRPr="002924A2" w:rsidRDefault="00A53B1E" w:rsidP="00A53B1E">
            <w:pPr>
              <w:spacing w:line="480" w:lineRule="auto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0FD0D" w14:textId="77777777" w:rsidR="00A53B1E" w:rsidRPr="002924A2" w:rsidRDefault="00A53B1E" w:rsidP="00A53B1E">
            <w:pPr>
              <w:spacing w:line="480" w:lineRule="auto"/>
              <w:jc w:val="center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b/>
                <w:sz w:val="24"/>
                <w:szCs w:val="24"/>
              </w:rPr>
              <w:t>Coefficient</w:t>
            </w:r>
          </w:p>
          <w:p w14:paraId="3758B689" w14:textId="77777777" w:rsidR="00A53B1E" w:rsidRPr="002924A2" w:rsidRDefault="00A53B1E" w:rsidP="00A53B1E">
            <w:pPr>
              <w:spacing w:line="480" w:lineRule="auto"/>
              <w:jc w:val="center"/>
              <w:rPr>
                <w:rFonts w:ascii="Garamond" w:hAnsi="Garamond" w:cs="Times New Roman"/>
                <w:b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b/>
                <w:sz w:val="24"/>
                <w:szCs w:val="24"/>
              </w:rPr>
              <w:t>(Std Error)</w:t>
            </w:r>
          </w:p>
        </w:tc>
      </w:tr>
      <w:tr w:rsidR="00A53B1E" w:rsidRPr="002924A2" w14:paraId="64E33119" w14:textId="77777777" w:rsidTr="00A53B1E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9CB84" w14:textId="2972656E" w:rsidR="00A53B1E" w:rsidRPr="002924A2" w:rsidRDefault="00A53B1E" w:rsidP="003D2B25">
            <w:pPr>
              <w:spacing w:line="48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 xml:space="preserve">PES </w:t>
            </w:r>
            <w:r w:rsidR="003D2B25" w:rsidRPr="002924A2">
              <w:rPr>
                <w:rFonts w:ascii="Garamond" w:hAnsi="Garamond" w:cs="Times New Roman"/>
                <w:sz w:val="24"/>
                <w:szCs w:val="24"/>
              </w:rPr>
              <w:t>dummy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15A0C" w14:textId="305CDDF9" w:rsidR="00A53B1E" w:rsidRPr="002924A2" w:rsidRDefault="00A53B1E" w:rsidP="00A53B1E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-0.</w:t>
            </w:r>
            <w:r w:rsidR="004B71A5" w:rsidRPr="002924A2">
              <w:rPr>
                <w:rFonts w:ascii="Garamond" w:hAnsi="Garamond" w:cs="Times New Roman"/>
                <w:sz w:val="24"/>
                <w:szCs w:val="24"/>
              </w:rPr>
              <w:t>42*</w:t>
            </w:r>
            <w:r w:rsidRPr="002924A2">
              <w:rPr>
                <w:rFonts w:ascii="Garamond" w:hAnsi="Garamond" w:cs="Times New Roman"/>
                <w:sz w:val="24"/>
                <w:szCs w:val="24"/>
              </w:rPr>
              <w:t>**</w:t>
            </w:r>
          </w:p>
          <w:p w14:paraId="50F8690E" w14:textId="59E2194E" w:rsidR="00A53B1E" w:rsidRPr="002924A2" w:rsidRDefault="00A53B1E" w:rsidP="004B71A5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(0.1</w:t>
            </w:r>
            <w:r w:rsidR="004B71A5" w:rsidRPr="002924A2">
              <w:rPr>
                <w:rFonts w:ascii="Garamond" w:hAnsi="Garamond" w:cs="Times New Roman"/>
                <w:sz w:val="24"/>
                <w:szCs w:val="24"/>
              </w:rPr>
              <w:t>4</w:t>
            </w:r>
            <w:r w:rsidRPr="002924A2"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</w:tr>
      <w:tr w:rsidR="00A53B1E" w:rsidRPr="002924A2" w14:paraId="3B98BE1D" w14:textId="77777777" w:rsidTr="00A53B1E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F8550" w14:textId="77777777" w:rsidR="00A53B1E" w:rsidRPr="002924A2" w:rsidRDefault="00A53B1E" w:rsidP="00A53B1E">
            <w:pPr>
              <w:spacing w:line="48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2008 Year dummy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A4A37" w14:textId="6FB3AC98" w:rsidR="00A53B1E" w:rsidRPr="002924A2" w:rsidRDefault="00A53B1E" w:rsidP="00A53B1E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0.</w:t>
            </w:r>
            <w:r w:rsidR="004B71A5" w:rsidRPr="002924A2">
              <w:rPr>
                <w:rFonts w:ascii="Garamond" w:hAnsi="Garamond" w:cs="Times New Roman"/>
                <w:sz w:val="24"/>
                <w:szCs w:val="24"/>
              </w:rPr>
              <w:t>26</w:t>
            </w:r>
            <w:r w:rsidR="00CB6FA1" w:rsidRPr="002924A2">
              <w:rPr>
                <w:rFonts w:ascii="Garamond" w:hAnsi="Garamond" w:cs="Times New Roman"/>
                <w:sz w:val="24"/>
                <w:szCs w:val="24"/>
              </w:rPr>
              <w:t>*</w:t>
            </w:r>
          </w:p>
          <w:p w14:paraId="61CE1F6F" w14:textId="02C8E2DB" w:rsidR="00A53B1E" w:rsidRPr="002924A2" w:rsidRDefault="00A53B1E" w:rsidP="00CB6FA1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(0.</w:t>
            </w:r>
            <w:r w:rsidR="00CB6FA1" w:rsidRPr="002924A2">
              <w:rPr>
                <w:rFonts w:ascii="Garamond" w:hAnsi="Garamond" w:cs="Times New Roman"/>
                <w:sz w:val="24"/>
                <w:szCs w:val="24"/>
              </w:rPr>
              <w:t>14</w:t>
            </w:r>
            <w:r w:rsidRPr="002924A2"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</w:tr>
      <w:tr w:rsidR="00A53B1E" w:rsidRPr="002924A2" w14:paraId="4A695EB1" w14:textId="77777777" w:rsidTr="00A53B1E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241BD" w14:textId="77777777" w:rsidR="00A53B1E" w:rsidRPr="002924A2" w:rsidRDefault="00A53B1E" w:rsidP="00A53B1E">
            <w:pPr>
              <w:spacing w:line="48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2009 Year dummy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0DC61" w14:textId="42BF0644" w:rsidR="00A53B1E" w:rsidRPr="002924A2" w:rsidRDefault="00A53B1E" w:rsidP="00A53B1E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-0.</w:t>
            </w:r>
            <w:r w:rsidR="00CB6FA1" w:rsidRPr="002924A2">
              <w:rPr>
                <w:rFonts w:ascii="Garamond" w:hAnsi="Garamond" w:cs="Times New Roman"/>
                <w:sz w:val="24"/>
                <w:szCs w:val="24"/>
              </w:rPr>
              <w:t>04</w:t>
            </w:r>
          </w:p>
          <w:p w14:paraId="2EF364A8" w14:textId="49D0025D" w:rsidR="00A53B1E" w:rsidRPr="002924A2" w:rsidRDefault="00A53B1E" w:rsidP="00CB6FA1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(0.</w:t>
            </w:r>
            <w:r w:rsidR="00CB6FA1" w:rsidRPr="002924A2">
              <w:rPr>
                <w:rFonts w:ascii="Garamond" w:hAnsi="Garamond" w:cs="Times New Roman"/>
                <w:sz w:val="24"/>
                <w:szCs w:val="24"/>
              </w:rPr>
              <w:t>04</w:t>
            </w:r>
            <w:r w:rsidRPr="002924A2"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</w:tr>
      <w:tr w:rsidR="00A53B1E" w:rsidRPr="002924A2" w14:paraId="49521F93" w14:textId="77777777" w:rsidTr="00A53B1E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28816" w14:textId="77777777" w:rsidR="00A53B1E" w:rsidRPr="002924A2" w:rsidRDefault="00A53B1E" w:rsidP="00A53B1E">
            <w:pPr>
              <w:spacing w:line="48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2010 Year dummy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BA164" w14:textId="70E349E8" w:rsidR="00A53B1E" w:rsidRPr="002924A2" w:rsidRDefault="00CB6FA1" w:rsidP="00A53B1E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0.22</w:t>
            </w:r>
          </w:p>
          <w:p w14:paraId="1B3B344D" w14:textId="785292B8" w:rsidR="00A53B1E" w:rsidRPr="002924A2" w:rsidRDefault="00A53B1E" w:rsidP="00CB6FA1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(0.1</w:t>
            </w:r>
            <w:r w:rsidR="00CB6FA1" w:rsidRPr="002924A2">
              <w:rPr>
                <w:rFonts w:ascii="Garamond" w:hAnsi="Garamond" w:cs="Times New Roman"/>
                <w:sz w:val="24"/>
                <w:szCs w:val="24"/>
              </w:rPr>
              <w:t>8</w:t>
            </w:r>
            <w:r w:rsidRPr="002924A2"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</w:tr>
      <w:tr w:rsidR="00A53B1E" w:rsidRPr="002924A2" w14:paraId="1201DA70" w14:textId="77777777" w:rsidTr="00A53B1E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22DAE" w14:textId="77777777" w:rsidR="00A53B1E" w:rsidRPr="002924A2" w:rsidRDefault="00A53B1E" w:rsidP="00A53B1E">
            <w:pPr>
              <w:spacing w:line="48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2011 Year dummy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F5FE6" w14:textId="5B7EC435" w:rsidR="00A53B1E" w:rsidRPr="002924A2" w:rsidRDefault="00CB6FA1" w:rsidP="00A53B1E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0.16</w:t>
            </w:r>
          </w:p>
          <w:p w14:paraId="123EE5C8" w14:textId="304CB548" w:rsidR="00A53B1E" w:rsidRPr="002924A2" w:rsidRDefault="00A53B1E" w:rsidP="00CB6FA1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(0.1</w:t>
            </w:r>
            <w:r w:rsidR="00CB6FA1" w:rsidRPr="002924A2">
              <w:rPr>
                <w:rFonts w:ascii="Garamond" w:hAnsi="Garamond" w:cs="Times New Roman"/>
                <w:sz w:val="24"/>
                <w:szCs w:val="24"/>
              </w:rPr>
              <w:t>3</w:t>
            </w:r>
            <w:r w:rsidRPr="002924A2"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</w:tr>
      <w:tr w:rsidR="00A53B1E" w:rsidRPr="002924A2" w14:paraId="0A771C1F" w14:textId="77777777" w:rsidTr="00A53B1E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5B7AD" w14:textId="77777777" w:rsidR="00A53B1E" w:rsidRPr="002924A2" w:rsidRDefault="00A53B1E" w:rsidP="00A53B1E">
            <w:pPr>
              <w:spacing w:line="48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2012 Year dummy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46280" w14:textId="517B0FFB" w:rsidR="00A53B1E" w:rsidRPr="002924A2" w:rsidRDefault="00A53B1E" w:rsidP="00A53B1E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0.</w:t>
            </w:r>
            <w:r w:rsidR="00CB6FA1" w:rsidRPr="002924A2">
              <w:rPr>
                <w:rFonts w:ascii="Garamond" w:hAnsi="Garamond" w:cs="Times New Roman"/>
                <w:sz w:val="24"/>
                <w:szCs w:val="24"/>
              </w:rPr>
              <w:t>46</w:t>
            </w:r>
            <w:r w:rsidR="009470BD" w:rsidRPr="002924A2">
              <w:rPr>
                <w:rFonts w:ascii="Garamond" w:hAnsi="Garamond" w:cs="Times New Roman"/>
                <w:sz w:val="24"/>
                <w:szCs w:val="24"/>
              </w:rPr>
              <w:t>**</w:t>
            </w:r>
          </w:p>
          <w:p w14:paraId="0943D60B" w14:textId="5954CCEE" w:rsidR="00A53B1E" w:rsidRPr="002924A2" w:rsidRDefault="00A53B1E" w:rsidP="00CB6FA1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(0.1</w:t>
            </w:r>
            <w:r w:rsidR="00CB6FA1" w:rsidRPr="002924A2">
              <w:rPr>
                <w:rFonts w:ascii="Garamond" w:hAnsi="Garamond" w:cs="Times New Roman"/>
                <w:sz w:val="24"/>
                <w:szCs w:val="24"/>
              </w:rPr>
              <w:t>7</w:t>
            </w:r>
            <w:r w:rsidRPr="002924A2"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</w:tr>
      <w:tr w:rsidR="00A53B1E" w:rsidRPr="002924A2" w14:paraId="3494505D" w14:textId="77777777" w:rsidTr="00A53B1E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E869D" w14:textId="77777777" w:rsidR="00A53B1E" w:rsidRPr="002924A2" w:rsidRDefault="00A53B1E" w:rsidP="00A53B1E">
            <w:pPr>
              <w:spacing w:line="480" w:lineRule="auto"/>
              <w:rPr>
                <w:rFonts w:ascii="Garamond" w:hAnsi="Garamond" w:cs="Times New Roman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2013 Year dummy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</w:tcPr>
          <w:p w14:paraId="0EFEF51A" w14:textId="792103CB" w:rsidR="00A53B1E" w:rsidRPr="002924A2" w:rsidRDefault="00A53B1E" w:rsidP="00A53B1E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0.</w:t>
            </w:r>
            <w:r w:rsidR="00CB6FA1" w:rsidRPr="002924A2">
              <w:rPr>
                <w:rFonts w:ascii="Garamond" w:hAnsi="Garamond" w:cs="Times New Roman"/>
                <w:sz w:val="24"/>
                <w:szCs w:val="24"/>
              </w:rPr>
              <w:t>34</w:t>
            </w:r>
            <w:r w:rsidR="009470BD" w:rsidRPr="002924A2">
              <w:rPr>
                <w:rFonts w:ascii="Garamond" w:hAnsi="Garamond" w:cs="Times New Roman"/>
                <w:sz w:val="24"/>
                <w:szCs w:val="24"/>
              </w:rPr>
              <w:t>**</w:t>
            </w:r>
          </w:p>
          <w:p w14:paraId="660DA588" w14:textId="538E6A65" w:rsidR="00A53B1E" w:rsidRPr="002924A2" w:rsidRDefault="00A53B1E" w:rsidP="00CB6FA1">
            <w:pPr>
              <w:spacing w:line="480" w:lineRule="auto"/>
              <w:jc w:val="center"/>
              <w:rPr>
                <w:rFonts w:ascii="Garamond" w:hAnsi="Garamond" w:cs="Times New Roman"/>
              </w:rPr>
            </w:pPr>
            <w:r w:rsidRPr="002924A2">
              <w:rPr>
                <w:rFonts w:ascii="Garamond" w:hAnsi="Garamond" w:cs="Times New Roman"/>
                <w:sz w:val="24"/>
                <w:szCs w:val="24"/>
              </w:rPr>
              <w:t>(0.</w:t>
            </w:r>
            <w:r w:rsidR="00CB6FA1" w:rsidRPr="002924A2">
              <w:rPr>
                <w:rFonts w:ascii="Garamond" w:hAnsi="Garamond" w:cs="Times New Roman"/>
                <w:sz w:val="24"/>
                <w:szCs w:val="24"/>
              </w:rPr>
              <w:t>08</w:t>
            </w:r>
            <w:r w:rsidRPr="002924A2">
              <w:rPr>
                <w:rFonts w:ascii="Garamond" w:hAnsi="Garamond" w:cs="Times New Roman"/>
                <w:sz w:val="24"/>
                <w:szCs w:val="24"/>
              </w:rPr>
              <w:t>)</w:t>
            </w:r>
          </w:p>
        </w:tc>
      </w:tr>
      <w:tr w:rsidR="00A53B1E" w:rsidRPr="002924A2" w14:paraId="413F5290" w14:textId="77777777" w:rsidTr="00A53B1E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BC039" w14:textId="77777777" w:rsidR="00A53B1E" w:rsidRPr="002924A2" w:rsidRDefault="00A53B1E" w:rsidP="00A53B1E">
            <w:pPr>
              <w:spacing w:line="48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i/>
                <w:sz w:val="24"/>
                <w:szCs w:val="24"/>
              </w:rPr>
              <w:t>Observations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A2CA3" w14:textId="02B295EA" w:rsidR="00A53B1E" w:rsidRPr="002924A2" w:rsidRDefault="004B71A5" w:rsidP="00A53B1E">
            <w:pPr>
              <w:spacing w:line="48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i/>
                <w:sz w:val="24"/>
                <w:szCs w:val="24"/>
              </w:rPr>
              <w:t>784</w:t>
            </w:r>
          </w:p>
        </w:tc>
      </w:tr>
      <w:tr w:rsidR="00A53B1E" w:rsidRPr="002924A2" w14:paraId="200B54D9" w14:textId="77777777" w:rsidTr="00A53B1E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F46FD" w14:textId="77777777" w:rsidR="00A53B1E" w:rsidRPr="002924A2" w:rsidRDefault="00A53B1E" w:rsidP="00A53B1E">
            <w:pPr>
              <w:spacing w:line="480" w:lineRule="auto"/>
              <w:rPr>
                <w:rFonts w:ascii="Garamond" w:hAnsi="Garamond" w:cs="Times New Roman"/>
                <w:i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i/>
                <w:sz w:val="24"/>
                <w:szCs w:val="24"/>
              </w:rPr>
              <w:t>Within R</w:t>
            </w:r>
            <w:r w:rsidRPr="002924A2">
              <w:rPr>
                <w:rFonts w:ascii="Garamond" w:hAnsi="Garamond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3283C" w14:textId="347EAF93" w:rsidR="00A53B1E" w:rsidRPr="002924A2" w:rsidRDefault="00A53B1E" w:rsidP="004B71A5">
            <w:pPr>
              <w:spacing w:line="480" w:lineRule="auto"/>
              <w:jc w:val="center"/>
              <w:rPr>
                <w:rFonts w:ascii="Garamond" w:hAnsi="Garamond" w:cs="Times New Roman"/>
                <w:i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i/>
                <w:sz w:val="24"/>
                <w:szCs w:val="24"/>
              </w:rPr>
              <w:t>0.</w:t>
            </w:r>
            <w:r w:rsidR="004B71A5" w:rsidRPr="002924A2">
              <w:rPr>
                <w:rFonts w:ascii="Garamond" w:hAnsi="Garamond" w:cs="Times New Roman"/>
                <w:i/>
                <w:sz w:val="24"/>
                <w:szCs w:val="24"/>
              </w:rPr>
              <w:t>03</w:t>
            </w:r>
          </w:p>
        </w:tc>
      </w:tr>
      <w:tr w:rsidR="00A53B1E" w:rsidRPr="002924A2" w14:paraId="758954A8" w14:textId="77777777" w:rsidTr="00A53B1E">
        <w:tc>
          <w:tcPr>
            <w:tcW w:w="27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2D482" w14:textId="77777777" w:rsidR="00A53B1E" w:rsidRPr="002924A2" w:rsidRDefault="00A53B1E" w:rsidP="00A53B1E">
            <w:pPr>
              <w:spacing w:line="480" w:lineRule="auto"/>
              <w:rPr>
                <w:rFonts w:ascii="Garamond" w:hAnsi="Garamond" w:cs="Times New Roman"/>
                <w:i/>
                <w:sz w:val="24"/>
                <w:szCs w:val="24"/>
                <w:vertAlign w:val="superscript"/>
              </w:rPr>
            </w:pPr>
            <w:r w:rsidRPr="002924A2">
              <w:rPr>
                <w:rFonts w:ascii="Garamond" w:hAnsi="Garamond" w:cs="Times New Roman"/>
                <w:i/>
                <w:sz w:val="24"/>
                <w:szCs w:val="24"/>
              </w:rPr>
              <w:t>F-test</w:t>
            </w:r>
          </w:p>
        </w:tc>
        <w:tc>
          <w:tcPr>
            <w:tcW w:w="22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F6A99" w14:textId="72C9CC17" w:rsidR="00A53B1E" w:rsidRPr="002924A2" w:rsidRDefault="004B71A5" w:rsidP="00A53B1E">
            <w:pPr>
              <w:spacing w:line="480" w:lineRule="auto"/>
              <w:jc w:val="center"/>
              <w:rPr>
                <w:rFonts w:ascii="Garamond" w:hAnsi="Garamond" w:cs="Times New Roman"/>
                <w:i/>
                <w:sz w:val="24"/>
                <w:szCs w:val="24"/>
              </w:rPr>
            </w:pPr>
            <w:r w:rsidRPr="002924A2">
              <w:rPr>
                <w:rFonts w:ascii="Garamond" w:hAnsi="Garamond" w:cs="Times New Roman"/>
                <w:i/>
                <w:sz w:val="24"/>
                <w:szCs w:val="24"/>
              </w:rPr>
              <w:t>5.11</w:t>
            </w:r>
            <w:r w:rsidR="00A53B1E" w:rsidRPr="002924A2">
              <w:rPr>
                <w:rFonts w:ascii="Garamond" w:hAnsi="Garamond" w:cs="Times New Roman"/>
                <w:i/>
                <w:sz w:val="24"/>
                <w:szCs w:val="24"/>
              </w:rPr>
              <w:t>***</w:t>
            </w:r>
          </w:p>
        </w:tc>
      </w:tr>
    </w:tbl>
    <w:p w14:paraId="105CC7FC" w14:textId="4605D635" w:rsidR="0042126E" w:rsidRPr="002924A2" w:rsidRDefault="006B427C" w:rsidP="00762A8A">
      <w:pPr>
        <w:spacing w:line="480" w:lineRule="auto"/>
        <w:rPr>
          <w:rFonts w:ascii="Garamond" w:hAnsi="Garamond"/>
        </w:rPr>
      </w:pPr>
      <w:r w:rsidRPr="002924A2">
        <w:rPr>
          <w:rFonts w:ascii="Garamond" w:hAnsi="Garamond" w:cs="Times New Roman"/>
          <w:i/>
          <w:sz w:val="20"/>
          <w:szCs w:val="20"/>
        </w:rPr>
        <w:t>*p&lt;0.1; **p&lt;0.05; ***p&lt;0.01</w:t>
      </w:r>
      <w:bookmarkStart w:id="0" w:name="_GoBack"/>
      <w:bookmarkEnd w:id="0"/>
    </w:p>
    <w:sectPr w:rsidR="0042126E" w:rsidRPr="002924A2" w:rsidSect="00185768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55E1EE" w14:textId="77777777" w:rsidR="00460196" w:rsidRDefault="00460196" w:rsidP="0042126E">
      <w:r>
        <w:separator/>
      </w:r>
    </w:p>
  </w:endnote>
  <w:endnote w:type="continuationSeparator" w:id="0">
    <w:p w14:paraId="7AB7C1A4" w14:textId="77777777" w:rsidR="00460196" w:rsidRDefault="00460196" w:rsidP="004212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32AEEC" w14:textId="77777777" w:rsidR="00460196" w:rsidRDefault="00460196" w:rsidP="0042126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A1CE2B9" w14:textId="77777777" w:rsidR="00460196" w:rsidRDefault="00460196" w:rsidP="0042126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B3D1E7" w14:textId="77777777" w:rsidR="00460196" w:rsidRDefault="00460196" w:rsidP="0042126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D30EC">
      <w:rPr>
        <w:rStyle w:val="PageNumber"/>
        <w:noProof/>
      </w:rPr>
      <w:t>1</w:t>
    </w:r>
    <w:r>
      <w:rPr>
        <w:rStyle w:val="PageNumber"/>
      </w:rPr>
      <w:fldChar w:fldCharType="end"/>
    </w:r>
  </w:p>
  <w:p w14:paraId="7D349E8F" w14:textId="77777777" w:rsidR="00460196" w:rsidRDefault="00460196" w:rsidP="0042126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52A6E2" w14:textId="77777777" w:rsidR="00460196" w:rsidRDefault="00460196" w:rsidP="0042126E">
      <w:r>
        <w:separator/>
      </w:r>
    </w:p>
  </w:footnote>
  <w:footnote w:type="continuationSeparator" w:id="0">
    <w:p w14:paraId="1A544F8E" w14:textId="77777777" w:rsidR="00460196" w:rsidRDefault="00460196" w:rsidP="004212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5768"/>
    <w:rsid w:val="00052515"/>
    <w:rsid w:val="0012383E"/>
    <w:rsid w:val="00133CFB"/>
    <w:rsid w:val="00180B28"/>
    <w:rsid w:val="00185768"/>
    <w:rsid w:val="0019132D"/>
    <w:rsid w:val="001934C7"/>
    <w:rsid w:val="001A49BB"/>
    <w:rsid w:val="00270628"/>
    <w:rsid w:val="00272129"/>
    <w:rsid w:val="00283C8E"/>
    <w:rsid w:val="002924A2"/>
    <w:rsid w:val="002C45CF"/>
    <w:rsid w:val="00330C66"/>
    <w:rsid w:val="003A0D73"/>
    <w:rsid w:val="003A53A7"/>
    <w:rsid w:val="003D2B25"/>
    <w:rsid w:val="00407C13"/>
    <w:rsid w:val="00413A6F"/>
    <w:rsid w:val="0042126E"/>
    <w:rsid w:val="00460196"/>
    <w:rsid w:val="004B71A5"/>
    <w:rsid w:val="005A1751"/>
    <w:rsid w:val="00620E15"/>
    <w:rsid w:val="00656F7A"/>
    <w:rsid w:val="00661E2A"/>
    <w:rsid w:val="00667F96"/>
    <w:rsid w:val="006B427C"/>
    <w:rsid w:val="00752917"/>
    <w:rsid w:val="007559ED"/>
    <w:rsid w:val="00762A8A"/>
    <w:rsid w:val="00772A5A"/>
    <w:rsid w:val="007A00CD"/>
    <w:rsid w:val="007B1130"/>
    <w:rsid w:val="007F31B8"/>
    <w:rsid w:val="00812F1D"/>
    <w:rsid w:val="00836A42"/>
    <w:rsid w:val="0084322C"/>
    <w:rsid w:val="00890F80"/>
    <w:rsid w:val="008C58E1"/>
    <w:rsid w:val="008C6D40"/>
    <w:rsid w:val="008D30EC"/>
    <w:rsid w:val="00900FD8"/>
    <w:rsid w:val="00924BED"/>
    <w:rsid w:val="00927C35"/>
    <w:rsid w:val="009334F2"/>
    <w:rsid w:val="009470BD"/>
    <w:rsid w:val="00975AB2"/>
    <w:rsid w:val="0097652B"/>
    <w:rsid w:val="009A6B09"/>
    <w:rsid w:val="009C7B45"/>
    <w:rsid w:val="009D0786"/>
    <w:rsid w:val="009D7365"/>
    <w:rsid w:val="009E3E2C"/>
    <w:rsid w:val="009F08B8"/>
    <w:rsid w:val="009F7D1B"/>
    <w:rsid w:val="00A16A78"/>
    <w:rsid w:val="00A224D2"/>
    <w:rsid w:val="00A53B1E"/>
    <w:rsid w:val="00AD2F33"/>
    <w:rsid w:val="00B22EA5"/>
    <w:rsid w:val="00B45438"/>
    <w:rsid w:val="00B474A8"/>
    <w:rsid w:val="00B9407B"/>
    <w:rsid w:val="00B95F7D"/>
    <w:rsid w:val="00BB057E"/>
    <w:rsid w:val="00C02FD6"/>
    <w:rsid w:val="00C91639"/>
    <w:rsid w:val="00C93AF4"/>
    <w:rsid w:val="00CB24EF"/>
    <w:rsid w:val="00CB6FA1"/>
    <w:rsid w:val="00D1419F"/>
    <w:rsid w:val="00D40CCE"/>
    <w:rsid w:val="00D753CE"/>
    <w:rsid w:val="00D86DE7"/>
    <w:rsid w:val="00DE182D"/>
    <w:rsid w:val="00DE7175"/>
    <w:rsid w:val="00DF00E3"/>
    <w:rsid w:val="00E02A0A"/>
    <w:rsid w:val="00E0331E"/>
    <w:rsid w:val="00E45272"/>
    <w:rsid w:val="00EA74D7"/>
    <w:rsid w:val="00F00C02"/>
    <w:rsid w:val="00F06D46"/>
    <w:rsid w:val="00F169B5"/>
    <w:rsid w:val="00FD07DF"/>
    <w:rsid w:val="00FF7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E481A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5768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2126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126E"/>
  </w:style>
  <w:style w:type="character" w:styleId="PageNumber">
    <w:name w:val="page number"/>
    <w:basedOn w:val="DefaultParagraphFont"/>
    <w:uiPriority w:val="99"/>
    <w:semiHidden/>
    <w:unhideWhenUsed/>
    <w:rsid w:val="0042126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5768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2126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126E"/>
  </w:style>
  <w:style w:type="character" w:styleId="PageNumber">
    <w:name w:val="page number"/>
    <w:basedOn w:val="DefaultParagraphFont"/>
    <w:uiPriority w:val="99"/>
    <w:semiHidden/>
    <w:unhideWhenUsed/>
    <w:rsid w:val="004212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37</Words>
  <Characters>2497</Characters>
  <Application>Microsoft Macintosh Word</Application>
  <DocSecurity>0</DocSecurity>
  <Lines>20</Lines>
  <Paragraphs>5</Paragraphs>
  <ScaleCrop>false</ScaleCrop>
  <Company/>
  <LinksUpToDate>false</LinksUpToDate>
  <CharactersWithSpaces>2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</dc:creator>
  <cp:keywords/>
  <dc:description/>
  <cp:lastModifiedBy>Kelly</cp:lastModifiedBy>
  <cp:revision>3</cp:revision>
  <dcterms:created xsi:type="dcterms:W3CDTF">2015-10-06T14:24:00Z</dcterms:created>
  <dcterms:modified xsi:type="dcterms:W3CDTF">2015-10-06T14:25:00Z</dcterms:modified>
</cp:coreProperties>
</file>